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CB0DB9" w14:textId="369367BC" w:rsidR="00AA79AD" w:rsidRDefault="00163FA3" w:rsidP="00EE10B3">
      <w:pPr>
        <w:spacing w:after="240" w:line="240" w:lineRule="auto"/>
        <w:jc w:val="center"/>
        <w:rPr>
          <w:rFonts w:asciiTheme="majorHAnsi" w:hAnsiTheme="majorHAnsi"/>
          <w:b/>
          <w:sz w:val="32"/>
          <w:szCs w:val="32"/>
        </w:rPr>
      </w:pPr>
      <w:r w:rsidRPr="00163FA3">
        <w:rPr>
          <w:rFonts w:asciiTheme="majorHAnsi" w:hAnsiTheme="majorHAnsi"/>
          <w:b/>
          <w:sz w:val="32"/>
          <w:szCs w:val="32"/>
        </w:rPr>
        <w:t xml:space="preserve">Supplementary </w:t>
      </w:r>
      <w:r w:rsidR="009A6358">
        <w:rPr>
          <w:rFonts w:asciiTheme="majorHAnsi" w:hAnsiTheme="majorHAnsi"/>
          <w:b/>
          <w:sz w:val="32"/>
          <w:szCs w:val="32"/>
        </w:rPr>
        <w:t>Table 1</w:t>
      </w:r>
      <w:bookmarkStart w:id="0" w:name="_GoBack"/>
      <w:bookmarkEnd w:id="0"/>
    </w:p>
    <w:p w14:paraId="55B35945" w14:textId="5C748AD9" w:rsidR="00EE10B3" w:rsidRPr="00EE10B3" w:rsidRDefault="00EE10B3" w:rsidP="00EE10B3">
      <w:pPr>
        <w:spacing w:after="120" w:line="240" w:lineRule="auto"/>
        <w:jc w:val="left"/>
        <w:rPr>
          <w:rFonts w:asciiTheme="majorHAnsi" w:hAnsiTheme="majorHAnsi"/>
          <w:b/>
          <w:sz w:val="40"/>
          <w:szCs w:val="40"/>
        </w:rPr>
      </w:pPr>
      <w:r w:rsidRPr="00EE10B3">
        <w:rPr>
          <w:rFonts w:asciiTheme="majorHAnsi" w:hAnsiTheme="majorHAnsi"/>
          <w:b/>
          <w:sz w:val="40"/>
          <w:szCs w:val="40"/>
        </w:rPr>
        <w:t>A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178"/>
        <w:gridCol w:w="2178"/>
        <w:gridCol w:w="2179"/>
        <w:gridCol w:w="2179"/>
      </w:tblGrid>
      <w:tr w:rsidR="004673FF" w:rsidRPr="00D911A3" w14:paraId="3F18DB48" w14:textId="77777777" w:rsidTr="00224278">
        <w:tc>
          <w:tcPr>
            <w:tcW w:w="2178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</w:tcBorders>
          </w:tcPr>
          <w:p w14:paraId="7DDA5BC7" w14:textId="77777777" w:rsidR="004673FF" w:rsidRPr="00D911A3" w:rsidRDefault="004673FF" w:rsidP="00224278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6536" w:type="dxa"/>
            <w:gridSpan w:val="3"/>
            <w:tcBorders>
              <w:top w:val="single" w:sz="12" w:space="0" w:color="000000" w:themeColor="text1"/>
              <w:bottom w:val="single" w:sz="18" w:space="0" w:color="000000" w:themeColor="text1"/>
              <w:right w:val="single" w:sz="12" w:space="0" w:color="000000" w:themeColor="text1"/>
            </w:tcBorders>
          </w:tcPr>
          <w:p w14:paraId="3CFFDEF3" w14:textId="77777777" w:rsidR="004673FF" w:rsidRPr="00D911A3" w:rsidRDefault="004673FF" w:rsidP="00224278">
            <w:pPr>
              <w:spacing w:before="60" w:after="60"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D911A3">
              <w:rPr>
                <w:rFonts w:asciiTheme="majorHAnsi" w:hAnsiTheme="majorHAnsi"/>
                <w:b/>
                <w:sz w:val="20"/>
              </w:rPr>
              <w:t>Severity of Clinical Sign</w:t>
            </w:r>
          </w:p>
        </w:tc>
      </w:tr>
      <w:tr w:rsidR="004673FF" w:rsidRPr="00D911A3" w14:paraId="52A6FB4D" w14:textId="77777777" w:rsidTr="00224278">
        <w:tc>
          <w:tcPr>
            <w:tcW w:w="2178" w:type="dxa"/>
            <w:tcBorders>
              <w:top w:val="nil"/>
              <w:left w:val="single" w:sz="12" w:space="0" w:color="000000" w:themeColor="text1"/>
              <w:bottom w:val="single" w:sz="18" w:space="0" w:color="000000" w:themeColor="text1"/>
            </w:tcBorders>
          </w:tcPr>
          <w:p w14:paraId="37A12C2D" w14:textId="77777777" w:rsidR="004673FF" w:rsidRPr="00D911A3" w:rsidRDefault="004673FF" w:rsidP="00224278">
            <w:pPr>
              <w:spacing w:before="60" w:after="60"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D911A3">
              <w:rPr>
                <w:rFonts w:asciiTheme="majorHAnsi" w:hAnsiTheme="majorHAnsi"/>
                <w:b/>
                <w:sz w:val="20"/>
              </w:rPr>
              <w:t>Clinical Sign Category</w:t>
            </w:r>
          </w:p>
        </w:tc>
        <w:tc>
          <w:tcPr>
            <w:tcW w:w="217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3D289E14" w14:textId="77777777" w:rsidR="004673FF" w:rsidRPr="00D911A3" w:rsidRDefault="004673FF" w:rsidP="00224278">
            <w:pPr>
              <w:spacing w:before="60" w:after="60"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D911A3">
              <w:rPr>
                <w:rFonts w:asciiTheme="majorHAnsi" w:hAnsiTheme="majorHAnsi"/>
                <w:b/>
                <w:sz w:val="20"/>
              </w:rPr>
              <w:t>Mild</w:t>
            </w:r>
          </w:p>
        </w:tc>
        <w:tc>
          <w:tcPr>
            <w:tcW w:w="217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5A453609" w14:textId="77777777" w:rsidR="004673FF" w:rsidRPr="00D911A3" w:rsidRDefault="004673FF" w:rsidP="00224278">
            <w:pPr>
              <w:spacing w:before="60" w:after="60"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D911A3">
              <w:rPr>
                <w:rFonts w:asciiTheme="majorHAnsi" w:hAnsiTheme="majorHAnsi"/>
                <w:b/>
                <w:sz w:val="20"/>
              </w:rPr>
              <w:t>Moderate</w:t>
            </w:r>
          </w:p>
        </w:tc>
        <w:tc>
          <w:tcPr>
            <w:tcW w:w="2179" w:type="dxa"/>
            <w:tcBorders>
              <w:top w:val="single" w:sz="18" w:space="0" w:color="000000" w:themeColor="text1"/>
              <w:bottom w:val="single" w:sz="18" w:space="0" w:color="000000" w:themeColor="text1"/>
              <w:right w:val="single" w:sz="12" w:space="0" w:color="000000" w:themeColor="text1"/>
            </w:tcBorders>
          </w:tcPr>
          <w:p w14:paraId="2C36F021" w14:textId="77777777" w:rsidR="004673FF" w:rsidRPr="00D911A3" w:rsidRDefault="004673FF" w:rsidP="00224278">
            <w:pPr>
              <w:spacing w:before="60" w:after="60"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D911A3">
              <w:rPr>
                <w:rFonts w:asciiTheme="majorHAnsi" w:hAnsiTheme="majorHAnsi"/>
                <w:b/>
                <w:sz w:val="20"/>
              </w:rPr>
              <w:t>Severe</w:t>
            </w:r>
          </w:p>
        </w:tc>
      </w:tr>
      <w:tr w:rsidR="004673FF" w:rsidRPr="00D911A3" w14:paraId="62BBC7B4" w14:textId="77777777" w:rsidTr="00224278">
        <w:tc>
          <w:tcPr>
            <w:tcW w:w="2178" w:type="dxa"/>
            <w:tcBorders>
              <w:top w:val="single" w:sz="18" w:space="0" w:color="000000" w:themeColor="text1"/>
              <w:left w:val="single" w:sz="12" w:space="0" w:color="000000" w:themeColor="text1"/>
            </w:tcBorders>
          </w:tcPr>
          <w:p w14:paraId="6B03A697" w14:textId="77777777" w:rsidR="004673FF" w:rsidRPr="00D911A3" w:rsidRDefault="004673FF" w:rsidP="00224278">
            <w:pPr>
              <w:spacing w:before="60" w:after="0"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Food and water consumption</w:t>
            </w:r>
          </w:p>
        </w:tc>
        <w:tc>
          <w:tcPr>
            <w:tcW w:w="2178" w:type="dxa"/>
            <w:tcBorders>
              <w:top w:val="single" w:sz="18" w:space="0" w:color="000000" w:themeColor="text1"/>
            </w:tcBorders>
          </w:tcPr>
          <w:p w14:paraId="061AE519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40 – 75% of normal for 72 hours</w:t>
            </w:r>
          </w:p>
        </w:tc>
        <w:tc>
          <w:tcPr>
            <w:tcW w:w="2179" w:type="dxa"/>
            <w:tcBorders>
              <w:top w:val="single" w:sz="18" w:space="0" w:color="000000" w:themeColor="text1"/>
            </w:tcBorders>
          </w:tcPr>
          <w:p w14:paraId="50D39578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&lt; 40% of normal for 72 hours</w:t>
            </w:r>
          </w:p>
        </w:tc>
        <w:tc>
          <w:tcPr>
            <w:tcW w:w="2179" w:type="dxa"/>
            <w:tcBorders>
              <w:top w:val="single" w:sz="18" w:space="0" w:color="000000" w:themeColor="text1"/>
              <w:right w:val="single" w:sz="12" w:space="0" w:color="000000" w:themeColor="text1"/>
            </w:tcBorders>
          </w:tcPr>
          <w:p w14:paraId="601A0EEF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 xml:space="preserve">&lt; 40% of normal for 7 days </w:t>
            </w:r>
          </w:p>
        </w:tc>
      </w:tr>
      <w:tr w:rsidR="004673FF" w:rsidRPr="00D911A3" w14:paraId="59C2BBAB" w14:textId="77777777" w:rsidTr="00224278">
        <w:tc>
          <w:tcPr>
            <w:tcW w:w="2178" w:type="dxa"/>
            <w:tcBorders>
              <w:left w:val="single" w:sz="12" w:space="0" w:color="000000" w:themeColor="text1"/>
            </w:tcBorders>
          </w:tcPr>
          <w:p w14:paraId="58E93F46" w14:textId="77777777" w:rsidR="004673FF" w:rsidRPr="00D911A3" w:rsidRDefault="004673FF" w:rsidP="00224278">
            <w:pPr>
              <w:spacing w:before="60" w:after="0" w:line="240" w:lineRule="auto"/>
              <w:jc w:val="left"/>
              <w:rPr>
                <w:rFonts w:asciiTheme="majorHAnsi" w:hAnsiTheme="majorHAnsi"/>
                <w:sz w:val="20"/>
              </w:rPr>
            </w:pPr>
            <w:proofErr w:type="spellStart"/>
            <w:r w:rsidRPr="00D911A3">
              <w:rPr>
                <w:rFonts w:asciiTheme="majorHAnsi" w:hAnsiTheme="majorHAnsi"/>
                <w:sz w:val="20"/>
              </w:rPr>
              <w:t>Piloerection</w:t>
            </w:r>
            <w:proofErr w:type="spellEnd"/>
          </w:p>
        </w:tc>
        <w:tc>
          <w:tcPr>
            <w:tcW w:w="2178" w:type="dxa"/>
          </w:tcPr>
          <w:p w14:paraId="072D3614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 xml:space="preserve">Partial </w:t>
            </w:r>
            <w:proofErr w:type="spellStart"/>
            <w:r w:rsidRPr="00D911A3">
              <w:rPr>
                <w:rFonts w:asciiTheme="majorHAnsi" w:hAnsiTheme="majorHAnsi"/>
                <w:sz w:val="20"/>
              </w:rPr>
              <w:t>piloerection</w:t>
            </w:r>
            <w:proofErr w:type="spellEnd"/>
          </w:p>
        </w:tc>
        <w:tc>
          <w:tcPr>
            <w:tcW w:w="2179" w:type="dxa"/>
          </w:tcPr>
          <w:p w14:paraId="6C8041FA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 xml:space="preserve">Marked </w:t>
            </w:r>
            <w:proofErr w:type="spellStart"/>
            <w:r w:rsidRPr="00D911A3">
              <w:rPr>
                <w:rFonts w:asciiTheme="majorHAnsi" w:hAnsiTheme="majorHAnsi"/>
                <w:sz w:val="20"/>
              </w:rPr>
              <w:t>piloerection</w:t>
            </w:r>
            <w:proofErr w:type="spellEnd"/>
            <w:r w:rsidRPr="00D911A3">
              <w:rPr>
                <w:rFonts w:asciiTheme="majorHAnsi" w:hAnsiTheme="majorHAnsi"/>
                <w:sz w:val="20"/>
              </w:rPr>
              <w:t xml:space="preserve"> (staring coat)</w:t>
            </w:r>
          </w:p>
        </w:tc>
        <w:tc>
          <w:tcPr>
            <w:tcW w:w="2179" w:type="dxa"/>
            <w:tcBorders>
              <w:right w:val="single" w:sz="12" w:space="0" w:color="000000" w:themeColor="text1"/>
            </w:tcBorders>
          </w:tcPr>
          <w:p w14:paraId="0F70142D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 xml:space="preserve">Marked </w:t>
            </w:r>
            <w:proofErr w:type="spellStart"/>
            <w:r w:rsidRPr="00D911A3">
              <w:rPr>
                <w:rFonts w:asciiTheme="majorHAnsi" w:hAnsiTheme="majorHAnsi"/>
                <w:sz w:val="20"/>
              </w:rPr>
              <w:t>piloerection</w:t>
            </w:r>
            <w:proofErr w:type="spellEnd"/>
            <w:r w:rsidRPr="00D911A3">
              <w:rPr>
                <w:rFonts w:asciiTheme="majorHAnsi" w:hAnsiTheme="majorHAnsi"/>
                <w:sz w:val="20"/>
              </w:rPr>
              <w:t xml:space="preserve"> (staring coat) with other signs of dehydration</w:t>
            </w:r>
          </w:p>
        </w:tc>
      </w:tr>
      <w:tr w:rsidR="004673FF" w:rsidRPr="00D911A3" w14:paraId="2BBD5FDD" w14:textId="77777777" w:rsidTr="00224278">
        <w:tc>
          <w:tcPr>
            <w:tcW w:w="2178" w:type="dxa"/>
            <w:tcBorders>
              <w:left w:val="single" w:sz="12" w:space="0" w:color="000000" w:themeColor="text1"/>
            </w:tcBorders>
          </w:tcPr>
          <w:p w14:paraId="1EA6673D" w14:textId="77777777" w:rsidR="004673FF" w:rsidRPr="00D911A3" w:rsidRDefault="004673FF" w:rsidP="00224278">
            <w:pPr>
              <w:spacing w:before="60" w:after="0"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Responsiveness</w:t>
            </w:r>
          </w:p>
        </w:tc>
        <w:tc>
          <w:tcPr>
            <w:tcW w:w="2178" w:type="dxa"/>
          </w:tcPr>
          <w:p w14:paraId="70D35A03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Subdued but responsive, normal provoked patterns of behaviour</w:t>
            </w:r>
          </w:p>
        </w:tc>
        <w:tc>
          <w:tcPr>
            <w:tcW w:w="2179" w:type="dxa"/>
          </w:tcPr>
          <w:p w14:paraId="77311089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Subdued with subdued behaviour patterns even when provoked</w:t>
            </w:r>
          </w:p>
        </w:tc>
        <w:tc>
          <w:tcPr>
            <w:tcW w:w="2179" w:type="dxa"/>
            <w:tcBorders>
              <w:right w:val="single" w:sz="12" w:space="0" w:color="000000" w:themeColor="text1"/>
            </w:tcBorders>
          </w:tcPr>
          <w:p w14:paraId="305443E4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Unresponsive to extraneous activity and provocation</w:t>
            </w:r>
          </w:p>
        </w:tc>
      </w:tr>
      <w:tr w:rsidR="004673FF" w:rsidRPr="00D911A3" w14:paraId="7A940925" w14:textId="77777777" w:rsidTr="00224278">
        <w:tc>
          <w:tcPr>
            <w:tcW w:w="2178" w:type="dxa"/>
            <w:tcBorders>
              <w:left w:val="single" w:sz="12" w:space="0" w:color="000000" w:themeColor="text1"/>
            </w:tcBorders>
          </w:tcPr>
          <w:p w14:paraId="1B13798E" w14:textId="77777777" w:rsidR="004673FF" w:rsidRPr="00D911A3" w:rsidRDefault="004673FF" w:rsidP="00224278">
            <w:pPr>
              <w:spacing w:before="60" w:after="0"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Peer interaction</w:t>
            </w:r>
          </w:p>
        </w:tc>
        <w:tc>
          <w:tcPr>
            <w:tcW w:w="2178" w:type="dxa"/>
          </w:tcPr>
          <w:p w14:paraId="552AEF03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Interacts with peers</w:t>
            </w:r>
          </w:p>
        </w:tc>
        <w:tc>
          <w:tcPr>
            <w:tcW w:w="2179" w:type="dxa"/>
          </w:tcPr>
          <w:p w14:paraId="6B20294B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Little peer interaction</w:t>
            </w:r>
          </w:p>
        </w:tc>
        <w:tc>
          <w:tcPr>
            <w:tcW w:w="2179" w:type="dxa"/>
            <w:tcBorders>
              <w:right w:val="single" w:sz="12" w:space="0" w:color="000000" w:themeColor="text1"/>
            </w:tcBorders>
          </w:tcPr>
          <w:p w14:paraId="4BDD0EF7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</w:tr>
      <w:tr w:rsidR="004673FF" w:rsidRPr="00D911A3" w14:paraId="18195060" w14:textId="77777777" w:rsidTr="00224278">
        <w:tc>
          <w:tcPr>
            <w:tcW w:w="2178" w:type="dxa"/>
            <w:tcBorders>
              <w:left w:val="single" w:sz="12" w:space="0" w:color="000000" w:themeColor="text1"/>
            </w:tcBorders>
          </w:tcPr>
          <w:p w14:paraId="1C2FD478" w14:textId="77777777" w:rsidR="004673FF" w:rsidRPr="00D911A3" w:rsidRDefault="004673FF" w:rsidP="00224278">
            <w:pPr>
              <w:spacing w:before="60" w:after="0"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Hunching</w:t>
            </w:r>
          </w:p>
        </w:tc>
        <w:tc>
          <w:tcPr>
            <w:tcW w:w="2178" w:type="dxa"/>
          </w:tcPr>
          <w:p w14:paraId="71F6B52A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Hunched transiently especially after dosing</w:t>
            </w:r>
          </w:p>
        </w:tc>
        <w:tc>
          <w:tcPr>
            <w:tcW w:w="2179" w:type="dxa"/>
          </w:tcPr>
          <w:p w14:paraId="20910798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Hunched intermittently</w:t>
            </w:r>
          </w:p>
        </w:tc>
        <w:tc>
          <w:tcPr>
            <w:tcW w:w="2179" w:type="dxa"/>
            <w:tcBorders>
              <w:right w:val="single" w:sz="12" w:space="0" w:color="000000" w:themeColor="text1"/>
            </w:tcBorders>
          </w:tcPr>
          <w:p w14:paraId="76DD0518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Hunched persistently (‘frozen’)</w:t>
            </w:r>
          </w:p>
        </w:tc>
      </w:tr>
      <w:tr w:rsidR="004673FF" w:rsidRPr="00D911A3" w14:paraId="5E1EE421" w14:textId="77777777" w:rsidTr="00224278">
        <w:tc>
          <w:tcPr>
            <w:tcW w:w="2178" w:type="dxa"/>
            <w:tcBorders>
              <w:left w:val="single" w:sz="12" w:space="0" w:color="000000" w:themeColor="text1"/>
            </w:tcBorders>
          </w:tcPr>
          <w:p w14:paraId="1E2D20A9" w14:textId="77777777" w:rsidR="004673FF" w:rsidRPr="00D911A3" w:rsidRDefault="004673FF" w:rsidP="00224278">
            <w:pPr>
              <w:spacing w:before="60" w:after="0"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Vocalisation</w:t>
            </w:r>
          </w:p>
        </w:tc>
        <w:tc>
          <w:tcPr>
            <w:tcW w:w="2178" w:type="dxa"/>
          </w:tcPr>
          <w:p w14:paraId="444AA632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Transient vocalisation</w:t>
            </w:r>
          </w:p>
        </w:tc>
        <w:tc>
          <w:tcPr>
            <w:tcW w:w="2179" w:type="dxa"/>
          </w:tcPr>
          <w:p w14:paraId="7ED6ABD8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Intermittent – vocalisation when provoked</w:t>
            </w:r>
          </w:p>
        </w:tc>
        <w:tc>
          <w:tcPr>
            <w:tcW w:w="2179" w:type="dxa"/>
            <w:tcBorders>
              <w:right w:val="single" w:sz="12" w:space="0" w:color="000000" w:themeColor="text1"/>
            </w:tcBorders>
          </w:tcPr>
          <w:p w14:paraId="0C8B7BF3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‘Distressed’ – vocalisation unprovoked</w:t>
            </w:r>
          </w:p>
        </w:tc>
      </w:tr>
      <w:tr w:rsidR="004673FF" w:rsidRPr="00D911A3" w14:paraId="070CCA7E" w14:textId="77777777" w:rsidTr="00224278">
        <w:tc>
          <w:tcPr>
            <w:tcW w:w="2178" w:type="dxa"/>
            <w:tcBorders>
              <w:left w:val="single" w:sz="12" w:space="0" w:color="000000" w:themeColor="text1"/>
            </w:tcBorders>
          </w:tcPr>
          <w:p w14:paraId="6222B16F" w14:textId="77777777" w:rsidR="004673FF" w:rsidRPr="00D911A3" w:rsidRDefault="004673FF" w:rsidP="00224278">
            <w:pPr>
              <w:spacing w:before="60" w:after="0" w:line="240" w:lineRule="auto"/>
              <w:jc w:val="left"/>
              <w:rPr>
                <w:rFonts w:asciiTheme="majorHAnsi" w:hAnsiTheme="majorHAnsi"/>
                <w:sz w:val="20"/>
              </w:rPr>
            </w:pPr>
            <w:proofErr w:type="spellStart"/>
            <w:r w:rsidRPr="00D911A3">
              <w:rPr>
                <w:rFonts w:asciiTheme="majorHAnsi" w:hAnsiTheme="majorHAnsi"/>
                <w:sz w:val="20"/>
              </w:rPr>
              <w:t>Oculo</w:t>
            </w:r>
            <w:proofErr w:type="spellEnd"/>
            <w:r w:rsidRPr="00D911A3">
              <w:rPr>
                <w:rFonts w:asciiTheme="majorHAnsi" w:hAnsiTheme="majorHAnsi"/>
                <w:sz w:val="20"/>
              </w:rPr>
              <w:t>-nasal discharge</w:t>
            </w:r>
          </w:p>
        </w:tc>
        <w:tc>
          <w:tcPr>
            <w:tcW w:w="2178" w:type="dxa"/>
          </w:tcPr>
          <w:p w14:paraId="67FDDB4B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Transient</w:t>
            </w:r>
          </w:p>
        </w:tc>
        <w:tc>
          <w:tcPr>
            <w:tcW w:w="2179" w:type="dxa"/>
          </w:tcPr>
          <w:p w14:paraId="10D2C2A3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Persistent</w:t>
            </w:r>
          </w:p>
        </w:tc>
        <w:tc>
          <w:tcPr>
            <w:tcW w:w="2179" w:type="dxa"/>
            <w:tcBorders>
              <w:right w:val="single" w:sz="12" w:space="0" w:color="000000" w:themeColor="text1"/>
            </w:tcBorders>
          </w:tcPr>
          <w:p w14:paraId="00819A65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Persistent and copious</w:t>
            </w:r>
          </w:p>
        </w:tc>
      </w:tr>
      <w:tr w:rsidR="004673FF" w:rsidRPr="00D911A3" w14:paraId="3E1079F9" w14:textId="77777777" w:rsidTr="00224278">
        <w:tc>
          <w:tcPr>
            <w:tcW w:w="2178" w:type="dxa"/>
            <w:tcBorders>
              <w:left w:val="single" w:sz="12" w:space="0" w:color="000000" w:themeColor="text1"/>
            </w:tcBorders>
          </w:tcPr>
          <w:p w14:paraId="10C1074A" w14:textId="77777777" w:rsidR="004673FF" w:rsidRPr="00D911A3" w:rsidRDefault="004673FF" w:rsidP="00224278">
            <w:pPr>
              <w:spacing w:before="60" w:after="0"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Respiration</w:t>
            </w:r>
          </w:p>
        </w:tc>
        <w:tc>
          <w:tcPr>
            <w:tcW w:w="2178" w:type="dxa"/>
          </w:tcPr>
          <w:p w14:paraId="584153BF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Normal respiration</w:t>
            </w:r>
          </w:p>
        </w:tc>
        <w:tc>
          <w:tcPr>
            <w:tcW w:w="2179" w:type="dxa"/>
          </w:tcPr>
          <w:p w14:paraId="5D36AEDF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Intermittent abnormal breathing pattern</w:t>
            </w:r>
          </w:p>
        </w:tc>
        <w:tc>
          <w:tcPr>
            <w:tcW w:w="2179" w:type="dxa"/>
            <w:tcBorders>
              <w:right w:val="single" w:sz="12" w:space="0" w:color="000000" w:themeColor="text1"/>
            </w:tcBorders>
          </w:tcPr>
          <w:p w14:paraId="15DF9980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Laboured respiration</w:t>
            </w:r>
          </w:p>
        </w:tc>
      </w:tr>
      <w:tr w:rsidR="004673FF" w:rsidRPr="00D911A3" w14:paraId="11E026B6" w14:textId="77777777" w:rsidTr="00224278">
        <w:tc>
          <w:tcPr>
            <w:tcW w:w="2178" w:type="dxa"/>
            <w:tcBorders>
              <w:left w:val="single" w:sz="12" w:space="0" w:color="000000" w:themeColor="text1"/>
            </w:tcBorders>
          </w:tcPr>
          <w:p w14:paraId="19242152" w14:textId="77777777" w:rsidR="004673FF" w:rsidRPr="00D911A3" w:rsidRDefault="004673FF" w:rsidP="00224278">
            <w:pPr>
              <w:spacing w:before="60" w:after="0"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Tremors</w:t>
            </w:r>
          </w:p>
        </w:tc>
        <w:tc>
          <w:tcPr>
            <w:tcW w:w="2178" w:type="dxa"/>
          </w:tcPr>
          <w:p w14:paraId="1A1F14CB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Transient</w:t>
            </w:r>
          </w:p>
        </w:tc>
        <w:tc>
          <w:tcPr>
            <w:tcW w:w="2179" w:type="dxa"/>
          </w:tcPr>
          <w:p w14:paraId="356D6698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Intermittent</w:t>
            </w:r>
          </w:p>
        </w:tc>
        <w:tc>
          <w:tcPr>
            <w:tcW w:w="2179" w:type="dxa"/>
            <w:tcBorders>
              <w:right w:val="single" w:sz="12" w:space="0" w:color="000000" w:themeColor="text1"/>
            </w:tcBorders>
          </w:tcPr>
          <w:p w14:paraId="4105AD8F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Persistent</w:t>
            </w:r>
          </w:p>
        </w:tc>
      </w:tr>
      <w:tr w:rsidR="004673FF" w:rsidRPr="00D911A3" w14:paraId="6CC94D9E" w14:textId="77777777" w:rsidTr="00224278">
        <w:tc>
          <w:tcPr>
            <w:tcW w:w="2178" w:type="dxa"/>
            <w:tcBorders>
              <w:left w:val="single" w:sz="12" w:space="0" w:color="000000" w:themeColor="text1"/>
            </w:tcBorders>
          </w:tcPr>
          <w:p w14:paraId="5F39CCD6" w14:textId="77777777" w:rsidR="004673FF" w:rsidRPr="00D911A3" w:rsidRDefault="004673FF" w:rsidP="00224278">
            <w:pPr>
              <w:spacing w:before="60" w:after="0"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Convulsions</w:t>
            </w:r>
          </w:p>
        </w:tc>
        <w:tc>
          <w:tcPr>
            <w:tcW w:w="2178" w:type="dxa"/>
          </w:tcPr>
          <w:p w14:paraId="47741AD6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None</w:t>
            </w:r>
          </w:p>
        </w:tc>
        <w:tc>
          <w:tcPr>
            <w:tcW w:w="2179" w:type="dxa"/>
          </w:tcPr>
          <w:p w14:paraId="4C366F90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Intermittent</w:t>
            </w:r>
          </w:p>
        </w:tc>
        <w:tc>
          <w:tcPr>
            <w:tcW w:w="2179" w:type="dxa"/>
            <w:tcBorders>
              <w:right w:val="single" w:sz="12" w:space="0" w:color="000000" w:themeColor="text1"/>
            </w:tcBorders>
          </w:tcPr>
          <w:p w14:paraId="5F62CFC3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Persistent</w:t>
            </w:r>
          </w:p>
        </w:tc>
      </w:tr>
      <w:tr w:rsidR="004673FF" w:rsidRPr="00D911A3" w14:paraId="6AEB6B78" w14:textId="77777777" w:rsidTr="00224278">
        <w:tc>
          <w:tcPr>
            <w:tcW w:w="2178" w:type="dxa"/>
            <w:tcBorders>
              <w:left w:val="single" w:sz="12" w:space="0" w:color="000000" w:themeColor="text1"/>
            </w:tcBorders>
          </w:tcPr>
          <w:p w14:paraId="01B3A82E" w14:textId="77777777" w:rsidR="004673FF" w:rsidRPr="00D911A3" w:rsidRDefault="004673FF" w:rsidP="00224278">
            <w:pPr>
              <w:spacing w:before="60" w:after="0"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Prostration</w:t>
            </w:r>
          </w:p>
        </w:tc>
        <w:tc>
          <w:tcPr>
            <w:tcW w:w="2178" w:type="dxa"/>
          </w:tcPr>
          <w:p w14:paraId="644790E6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None</w:t>
            </w:r>
          </w:p>
        </w:tc>
        <w:tc>
          <w:tcPr>
            <w:tcW w:w="2179" w:type="dxa"/>
          </w:tcPr>
          <w:p w14:paraId="288EBD7F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Transient prostration   (&lt; 1 hour)</w:t>
            </w:r>
          </w:p>
        </w:tc>
        <w:tc>
          <w:tcPr>
            <w:tcW w:w="2179" w:type="dxa"/>
            <w:tcBorders>
              <w:right w:val="single" w:sz="12" w:space="0" w:color="000000" w:themeColor="text1"/>
            </w:tcBorders>
          </w:tcPr>
          <w:p w14:paraId="070877DF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Prolonged prostration (&gt; 1 hour)</w:t>
            </w:r>
          </w:p>
        </w:tc>
      </w:tr>
      <w:tr w:rsidR="004673FF" w:rsidRPr="00D911A3" w14:paraId="2562F3AF" w14:textId="77777777" w:rsidTr="00224278">
        <w:tc>
          <w:tcPr>
            <w:tcW w:w="2178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</w:tcPr>
          <w:p w14:paraId="6486C30B" w14:textId="77777777" w:rsidR="004673FF" w:rsidRPr="00D911A3" w:rsidRDefault="004673FF" w:rsidP="00224278">
            <w:pPr>
              <w:spacing w:before="60" w:after="0"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Self-mutilation</w:t>
            </w:r>
          </w:p>
        </w:tc>
        <w:tc>
          <w:tcPr>
            <w:tcW w:w="2178" w:type="dxa"/>
            <w:tcBorders>
              <w:bottom w:val="single" w:sz="12" w:space="0" w:color="000000" w:themeColor="text1"/>
            </w:tcBorders>
          </w:tcPr>
          <w:p w14:paraId="20F55EEE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None</w:t>
            </w:r>
          </w:p>
        </w:tc>
        <w:tc>
          <w:tcPr>
            <w:tcW w:w="2179" w:type="dxa"/>
            <w:tcBorders>
              <w:bottom w:val="single" w:sz="12" w:space="0" w:color="000000" w:themeColor="text1"/>
            </w:tcBorders>
          </w:tcPr>
          <w:p w14:paraId="00479373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None</w:t>
            </w:r>
          </w:p>
        </w:tc>
        <w:tc>
          <w:tcPr>
            <w:tcW w:w="2179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</w:tcPr>
          <w:p w14:paraId="54F06517" w14:textId="77777777" w:rsidR="004673FF" w:rsidRPr="00D911A3" w:rsidRDefault="004673FF" w:rsidP="00224278">
            <w:pPr>
              <w:spacing w:before="60" w:after="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D911A3">
              <w:rPr>
                <w:rFonts w:asciiTheme="majorHAnsi" w:hAnsiTheme="majorHAnsi"/>
                <w:sz w:val="20"/>
              </w:rPr>
              <w:t>Self-mutilation</w:t>
            </w:r>
          </w:p>
        </w:tc>
      </w:tr>
    </w:tbl>
    <w:p w14:paraId="602B37A5" w14:textId="77777777" w:rsidR="004673FF" w:rsidRDefault="004673FF" w:rsidP="00AA79AD"/>
    <w:p w14:paraId="18B571AA" w14:textId="6B906659" w:rsidR="004673FF" w:rsidRPr="00AF5AF7" w:rsidRDefault="00AF5AF7" w:rsidP="00AF5AF7">
      <w:pPr>
        <w:spacing w:after="120" w:line="240" w:lineRule="auto"/>
        <w:jc w:val="left"/>
        <w:rPr>
          <w:rFonts w:asciiTheme="majorHAnsi" w:hAnsiTheme="majorHAnsi"/>
          <w:b/>
          <w:sz w:val="40"/>
          <w:szCs w:val="40"/>
        </w:rPr>
      </w:pPr>
      <w:r>
        <w:rPr>
          <w:rFonts w:asciiTheme="majorHAnsi" w:hAnsiTheme="majorHAnsi"/>
          <w:b/>
          <w:sz w:val="40"/>
          <w:szCs w:val="40"/>
        </w:rPr>
        <w:t>B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242"/>
        <w:gridCol w:w="7472"/>
      </w:tblGrid>
      <w:tr w:rsidR="00AA79AD" w:rsidRPr="00EE10B3" w14:paraId="2A004148" w14:textId="77777777" w:rsidTr="00AA79AD">
        <w:tc>
          <w:tcPr>
            <w:tcW w:w="124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03D649E6" w14:textId="77777777" w:rsidR="00AA79AD" w:rsidRPr="00EE10B3" w:rsidRDefault="00AA79AD" w:rsidP="00AA79AD">
            <w:pPr>
              <w:spacing w:before="0" w:after="0" w:line="240" w:lineRule="auto"/>
              <w:jc w:val="center"/>
              <w:rPr>
                <w:rFonts w:asciiTheme="majorHAnsi" w:hAnsiTheme="majorHAnsi"/>
                <w:b/>
                <w:sz w:val="22"/>
              </w:rPr>
            </w:pPr>
            <w:r w:rsidRPr="00EE10B3">
              <w:rPr>
                <w:rFonts w:asciiTheme="majorHAnsi" w:hAnsiTheme="majorHAnsi"/>
                <w:b/>
                <w:sz w:val="22"/>
              </w:rPr>
              <w:t>Score</w:t>
            </w:r>
          </w:p>
        </w:tc>
        <w:tc>
          <w:tcPr>
            <w:tcW w:w="747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4EDDB1F1" w14:textId="77777777" w:rsidR="00AA79AD" w:rsidRPr="00EE10B3" w:rsidRDefault="00AA79AD" w:rsidP="00AA79AD">
            <w:pPr>
              <w:spacing w:before="0" w:after="0" w:line="240" w:lineRule="auto"/>
              <w:rPr>
                <w:rFonts w:asciiTheme="majorHAnsi" w:hAnsiTheme="majorHAnsi"/>
                <w:b/>
                <w:sz w:val="22"/>
              </w:rPr>
            </w:pPr>
            <w:r w:rsidRPr="00EE10B3">
              <w:rPr>
                <w:rFonts w:asciiTheme="majorHAnsi" w:hAnsiTheme="majorHAnsi"/>
                <w:b/>
                <w:sz w:val="22"/>
              </w:rPr>
              <w:t>Symptoms</w:t>
            </w:r>
          </w:p>
        </w:tc>
      </w:tr>
      <w:tr w:rsidR="00AA79AD" w:rsidRPr="00EE10B3" w14:paraId="6C067C31" w14:textId="77777777" w:rsidTr="00AA79AD">
        <w:tc>
          <w:tcPr>
            <w:tcW w:w="1242" w:type="dxa"/>
            <w:tcBorders>
              <w:top w:val="single" w:sz="18" w:space="0" w:color="000000" w:themeColor="text1"/>
            </w:tcBorders>
          </w:tcPr>
          <w:p w14:paraId="66D53754" w14:textId="77777777" w:rsidR="00AA79AD" w:rsidRPr="00EE10B3" w:rsidRDefault="00AA79AD" w:rsidP="00AA79AD">
            <w:pPr>
              <w:spacing w:before="0" w:after="0" w:line="240" w:lineRule="auto"/>
              <w:jc w:val="center"/>
              <w:rPr>
                <w:rFonts w:asciiTheme="majorHAnsi" w:hAnsiTheme="majorHAnsi"/>
                <w:sz w:val="22"/>
              </w:rPr>
            </w:pPr>
            <w:r w:rsidRPr="00EE10B3">
              <w:rPr>
                <w:rFonts w:asciiTheme="majorHAnsi" w:hAnsiTheme="majorHAnsi"/>
                <w:sz w:val="22"/>
              </w:rPr>
              <w:t>0</w:t>
            </w:r>
          </w:p>
        </w:tc>
        <w:tc>
          <w:tcPr>
            <w:tcW w:w="7472" w:type="dxa"/>
            <w:tcBorders>
              <w:top w:val="single" w:sz="18" w:space="0" w:color="000000" w:themeColor="text1"/>
            </w:tcBorders>
          </w:tcPr>
          <w:p w14:paraId="1CB878FE" w14:textId="77777777" w:rsidR="00AA79AD" w:rsidRPr="00EE10B3" w:rsidRDefault="00AA79AD" w:rsidP="00AA79AD">
            <w:pPr>
              <w:spacing w:before="0" w:after="0" w:line="240" w:lineRule="auto"/>
              <w:rPr>
                <w:rFonts w:asciiTheme="majorHAnsi" w:hAnsiTheme="majorHAnsi"/>
                <w:sz w:val="22"/>
              </w:rPr>
            </w:pPr>
            <w:r w:rsidRPr="00EE10B3">
              <w:rPr>
                <w:rFonts w:asciiTheme="majorHAnsi" w:hAnsiTheme="majorHAnsi"/>
                <w:sz w:val="22"/>
              </w:rPr>
              <w:t>No symptoms</w:t>
            </w:r>
          </w:p>
        </w:tc>
      </w:tr>
      <w:tr w:rsidR="00AA79AD" w:rsidRPr="00EE10B3" w14:paraId="1D518E05" w14:textId="77777777" w:rsidTr="00AA79AD">
        <w:tc>
          <w:tcPr>
            <w:tcW w:w="1242" w:type="dxa"/>
          </w:tcPr>
          <w:p w14:paraId="4FD74E6C" w14:textId="77777777" w:rsidR="00AA79AD" w:rsidRPr="00EE10B3" w:rsidRDefault="00AA79AD" w:rsidP="00AA79AD">
            <w:pPr>
              <w:spacing w:before="0" w:after="0" w:line="240" w:lineRule="auto"/>
              <w:jc w:val="center"/>
              <w:rPr>
                <w:rFonts w:asciiTheme="majorHAnsi" w:hAnsiTheme="majorHAnsi"/>
                <w:sz w:val="22"/>
              </w:rPr>
            </w:pPr>
            <w:r w:rsidRPr="00EE10B3">
              <w:rPr>
                <w:rFonts w:asciiTheme="majorHAnsi" w:hAnsiTheme="majorHAnsi"/>
                <w:sz w:val="22"/>
              </w:rPr>
              <w:t>1</w:t>
            </w:r>
          </w:p>
        </w:tc>
        <w:tc>
          <w:tcPr>
            <w:tcW w:w="7472" w:type="dxa"/>
          </w:tcPr>
          <w:p w14:paraId="11E8715C" w14:textId="77777777" w:rsidR="00AA79AD" w:rsidRPr="00EE10B3" w:rsidRDefault="00AA79AD" w:rsidP="00AA79AD">
            <w:pPr>
              <w:spacing w:before="0" w:after="0" w:line="240" w:lineRule="auto"/>
              <w:rPr>
                <w:rFonts w:asciiTheme="majorHAnsi" w:hAnsiTheme="majorHAnsi"/>
                <w:sz w:val="22"/>
              </w:rPr>
            </w:pPr>
            <w:r w:rsidRPr="00EE10B3">
              <w:rPr>
                <w:rFonts w:asciiTheme="majorHAnsi" w:hAnsiTheme="majorHAnsi"/>
                <w:sz w:val="22"/>
              </w:rPr>
              <w:t xml:space="preserve">Scratching </w:t>
            </w:r>
            <w:r w:rsidR="00172496" w:rsidRPr="00EE10B3">
              <w:rPr>
                <w:rFonts w:asciiTheme="majorHAnsi" w:hAnsiTheme="majorHAnsi"/>
                <w:sz w:val="22"/>
              </w:rPr>
              <w:t>and rubbing around nose and head</w:t>
            </w:r>
          </w:p>
        </w:tc>
      </w:tr>
      <w:tr w:rsidR="00AA79AD" w:rsidRPr="00EE10B3" w14:paraId="4277D83F" w14:textId="77777777" w:rsidTr="00AA79AD">
        <w:tc>
          <w:tcPr>
            <w:tcW w:w="1242" w:type="dxa"/>
          </w:tcPr>
          <w:p w14:paraId="5CC2271D" w14:textId="77777777" w:rsidR="00AA79AD" w:rsidRPr="00EE10B3" w:rsidRDefault="00AA79AD" w:rsidP="00AA79AD">
            <w:pPr>
              <w:spacing w:before="0" w:after="0" w:line="240" w:lineRule="auto"/>
              <w:jc w:val="center"/>
              <w:rPr>
                <w:rFonts w:asciiTheme="majorHAnsi" w:hAnsiTheme="majorHAnsi"/>
                <w:sz w:val="22"/>
              </w:rPr>
            </w:pPr>
            <w:r w:rsidRPr="00EE10B3">
              <w:rPr>
                <w:rFonts w:asciiTheme="majorHAnsi" w:hAnsiTheme="majorHAnsi"/>
                <w:sz w:val="22"/>
              </w:rPr>
              <w:t>2</w:t>
            </w:r>
          </w:p>
        </w:tc>
        <w:tc>
          <w:tcPr>
            <w:tcW w:w="7472" w:type="dxa"/>
          </w:tcPr>
          <w:p w14:paraId="1F636073" w14:textId="77777777" w:rsidR="00AA79AD" w:rsidRPr="00EE10B3" w:rsidRDefault="00AA79AD" w:rsidP="00AA79AD">
            <w:pPr>
              <w:spacing w:before="0" w:after="0" w:line="240" w:lineRule="auto"/>
              <w:rPr>
                <w:rFonts w:asciiTheme="majorHAnsi" w:hAnsiTheme="majorHAnsi"/>
                <w:sz w:val="22"/>
              </w:rPr>
            </w:pPr>
            <w:r w:rsidRPr="00EE10B3">
              <w:rPr>
                <w:rFonts w:asciiTheme="majorHAnsi" w:hAnsiTheme="majorHAnsi"/>
                <w:sz w:val="22"/>
              </w:rPr>
              <w:t>Swelling aroun</w:t>
            </w:r>
            <w:r w:rsidR="00172496" w:rsidRPr="00EE10B3">
              <w:rPr>
                <w:rFonts w:asciiTheme="majorHAnsi" w:hAnsiTheme="majorHAnsi"/>
                <w:sz w:val="22"/>
              </w:rPr>
              <w:t xml:space="preserve">d eyes and mouth; diarrhoea; </w:t>
            </w:r>
            <w:proofErr w:type="spellStart"/>
            <w:r w:rsidR="00172496" w:rsidRPr="00EE10B3">
              <w:rPr>
                <w:rFonts w:asciiTheme="majorHAnsi" w:hAnsiTheme="majorHAnsi"/>
                <w:sz w:val="22"/>
              </w:rPr>
              <w:t>pilar</w:t>
            </w:r>
            <w:proofErr w:type="spellEnd"/>
            <w:r w:rsidR="00172496" w:rsidRPr="00EE10B3">
              <w:rPr>
                <w:rFonts w:asciiTheme="majorHAnsi" w:hAnsiTheme="majorHAnsi"/>
                <w:sz w:val="22"/>
              </w:rPr>
              <w:t xml:space="preserve"> </w:t>
            </w:r>
            <w:proofErr w:type="spellStart"/>
            <w:r w:rsidR="00172496" w:rsidRPr="00EE10B3">
              <w:rPr>
                <w:rFonts w:asciiTheme="majorHAnsi" w:hAnsiTheme="majorHAnsi"/>
                <w:sz w:val="22"/>
              </w:rPr>
              <w:t>erecti</w:t>
            </w:r>
            <w:proofErr w:type="spellEnd"/>
            <w:r w:rsidRPr="00EE10B3">
              <w:rPr>
                <w:rFonts w:asciiTheme="majorHAnsi" w:hAnsiTheme="majorHAnsi"/>
                <w:sz w:val="22"/>
              </w:rPr>
              <w:t>; reduced activity; increased respiratory rate</w:t>
            </w:r>
          </w:p>
        </w:tc>
      </w:tr>
      <w:tr w:rsidR="00AA79AD" w:rsidRPr="00EE10B3" w14:paraId="26C7A834" w14:textId="77777777" w:rsidTr="00AA79AD">
        <w:tc>
          <w:tcPr>
            <w:tcW w:w="1242" w:type="dxa"/>
          </w:tcPr>
          <w:p w14:paraId="0AAFB2C5" w14:textId="77777777" w:rsidR="00AA79AD" w:rsidRPr="00EE10B3" w:rsidRDefault="00AA79AD" w:rsidP="00AA79AD">
            <w:pPr>
              <w:spacing w:before="0" w:after="0" w:line="240" w:lineRule="auto"/>
              <w:jc w:val="center"/>
              <w:rPr>
                <w:rFonts w:asciiTheme="majorHAnsi" w:hAnsiTheme="majorHAnsi"/>
                <w:sz w:val="22"/>
              </w:rPr>
            </w:pPr>
            <w:r w:rsidRPr="00EE10B3">
              <w:rPr>
                <w:rFonts w:asciiTheme="majorHAnsi" w:hAnsiTheme="majorHAnsi"/>
                <w:sz w:val="22"/>
              </w:rPr>
              <w:t>3</w:t>
            </w:r>
          </w:p>
        </w:tc>
        <w:tc>
          <w:tcPr>
            <w:tcW w:w="7472" w:type="dxa"/>
          </w:tcPr>
          <w:p w14:paraId="1169E6CB" w14:textId="77777777" w:rsidR="00AA79AD" w:rsidRPr="00EE10B3" w:rsidRDefault="00172496" w:rsidP="00172496">
            <w:pPr>
              <w:spacing w:before="0" w:after="0" w:line="240" w:lineRule="auto"/>
              <w:rPr>
                <w:rFonts w:asciiTheme="majorHAnsi" w:hAnsiTheme="majorHAnsi"/>
                <w:sz w:val="22"/>
              </w:rPr>
            </w:pPr>
            <w:r w:rsidRPr="00EE10B3">
              <w:rPr>
                <w:rFonts w:asciiTheme="majorHAnsi" w:hAnsiTheme="majorHAnsi"/>
                <w:sz w:val="22"/>
              </w:rPr>
              <w:t>Wheeze; laboured respiration; cyanosis</w:t>
            </w:r>
            <w:r w:rsidR="00AA79AD" w:rsidRPr="00EE10B3">
              <w:rPr>
                <w:rFonts w:asciiTheme="majorHAnsi" w:hAnsiTheme="majorHAnsi"/>
                <w:sz w:val="22"/>
              </w:rPr>
              <w:t xml:space="preserve"> around mouth and tail</w:t>
            </w:r>
          </w:p>
        </w:tc>
      </w:tr>
      <w:tr w:rsidR="00AA79AD" w:rsidRPr="00EE10B3" w14:paraId="2C6A2821" w14:textId="77777777" w:rsidTr="00AA79AD">
        <w:tc>
          <w:tcPr>
            <w:tcW w:w="1242" w:type="dxa"/>
          </w:tcPr>
          <w:p w14:paraId="548C9E0B" w14:textId="77777777" w:rsidR="00AA79AD" w:rsidRPr="00EE10B3" w:rsidRDefault="00AA79AD" w:rsidP="00AA79AD">
            <w:pPr>
              <w:spacing w:before="0" w:after="0" w:line="240" w:lineRule="auto"/>
              <w:jc w:val="center"/>
              <w:rPr>
                <w:rFonts w:asciiTheme="majorHAnsi" w:hAnsiTheme="majorHAnsi"/>
                <w:sz w:val="22"/>
              </w:rPr>
            </w:pPr>
            <w:r w:rsidRPr="00EE10B3">
              <w:rPr>
                <w:rFonts w:asciiTheme="majorHAnsi" w:hAnsiTheme="majorHAnsi"/>
                <w:sz w:val="22"/>
              </w:rPr>
              <w:t>4</w:t>
            </w:r>
          </w:p>
        </w:tc>
        <w:tc>
          <w:tcPr>
            <w:tcW w:w="7472" w:type="dxa"/>
          </w:tcPr>
          <w:p w14:paraId="3197ECF4" w14:textId="77777777" w:rsidR="00AA79AD" w:rsidRPr="00EE10B3" w:rsidRDefault="00AA79AD" w:rsidP="00172496">
            <w:pPr>
              <w:spacing w:before="0" w:after="0" w:line="240" w:lineRule="auto"/>
              <w:rPr>
                <w:rFonts w:asciiTheme="majorHAnsi" w:hAnsiTheme="majorHAnsi"/>
                <w:sz w:val="22"/>
              </w:rPr>
            </w:pPr>
            <w:r w:rsidRPr="00EE10B3">
              <w:rPr>
                <w:rFonts w:asciiTheme="majorHAnsi" w:hAnsiTheme="majorHAnsi"/>
                <w:sz w:val="22"/>
              </w:rPr>
              <w:t xml:space="preserve">No activity after stimulation; </w:t>
            </w:r>
            <w:r w:rsidR="00172496" w:rsidRPr="00EE10B3">
              <w:rPr>
                <w:rFonts w:asciiTheme="majorHAnsi" w:hAnsiTheme="majorHAnsi"/>
                <w:sz w:val="22"/>
              </w:rPr>
              <w:t>tremor or convulsions</w:t>
            </w:r>
          </w:p>
        </w:tc>
      </w:tr>
      <w:tr w:rsidR="00AA79AD" w:rsidRPr="00EE10B3" w14:paraId="663FF889" w14:textId="77777777">
        <w:tc>
          <w:tcPr>
            <w:tcW w:w="1242" w:type="dxa"/>
          </w:tcPr>
          <w:p w14:paraId="7F924B82" w14:textId="77777777" w:rsidR="00AA79AD" w:rsidRPr="00EE10B3" w:rsidRDefault="00AA79AD" w:rsidP="00AA79AD">
            <w:pPr>
              <w:spacing w:before="0" w:after="0" w:line="240" w:lineRule="auto"/>
              <w:jc w:val="center"/>
              <w:rPr>
                <w:rFonts w:asciiTheme="majorHAnsi" w:hAnsiTheme="majorHAnsi"/>
                <w:sz w:val="22"/>
              </w:rPr>
            </w:pPr>
            <w:r w:rsidRPr="00EE10B3">
              <w:rPr>
                <w:rFonts w:asciiTheme="majorHAnsi" w:hAnsiTheme="majorHAnsi"/>
                <w:sz w:val="22"/>
              </w:rPr>
              <w:t>5</w:t>
            </w:r>
          </w:p>
        </w:tc>
        <w:tc>
          <w:tcPr>
            <w:tcW w:w="7472" w:type="dxa"/>
          </w:tcPr>
          <w:p w14:paraId="2A67AC0B" w14:textId="77777777" w:rsidR="00AA79AD" w:rsidRPr="00EE10B3" w:rsidRDefault="00AA79AD" w:rsidP="00AA79AD">
            <w:pPr>
              <w:spacing w:before="0" w:after="0" w:line="240" w:lineRule="auto"/>
              <w:rPr>
                <w:rFonts w:asciiTheme="majorHAnsi" w:hAnsiTheme="majorHAnsi"/>
                <w:sz w:val="22"/>
              </w:rPr>
            </w:pPr>
            <w:r w:rsidRPr="00EE10B3">
              <w:rPr>
                <w:rFonts w:asciiTheme="majorHAnsi" w:hAnsiTheme="majorHAnsi"/>
                <w:sz w:val="22"/>
              </w:rPr>
              <w:t>Death</w:t>
            </w:r>
          </w:p>
        </w:tc>
      </w:tr>
    </w:tbl>
    <w:p w14:paraId="29EC4330" w14:textId="77777777" w:rsidR="000F12AD" w:rsidRPr="000F12AD" w:rsidRDefault="000F12AD" w:rsidP="000F12AD"/>
    <w:sectPr w:rsidR="000F12AD" w:rsidRPr="000F12AD" w:rsidSect="00FE2F01">
      <w:pgSz w:w="11900" w:h="16840"/>
      <w:pgMar w:top="567" w:right="1134" w:bottom="1440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B05E9"/>
    <w:multiLevelType w:val="multilevel"/>
    <w:tmpl w:val="E1C03362"/>
    <w:lvl w:ilvl="0">
      <w:start w:val="1"/>
      <w:numFmt w:val="decimal"/>
      <w:pStyle w:val="Heading1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30E9110C"/>
    <w:multiLevelType w:val="multilevel"/>
    <w:tmpl w:val="CD0A991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340E4571"/>
    <w:multiLevelType w:val="multilevel"/>
    <w:tmpl w:val="1848EF52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40967AD1"/>
    <w:multiLevelType w:val="multilevel"/>
    <w:tmpl w:val="6868DF0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E5237AD"/>
    <w:multiLevelType w:val="multilevel"/>
    <w:tmpl w:val="F83E13D0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 w15:restartNumberingAfterBreak="0">
    <w:nsid w:val="6BCB214C"/>
    <w:multiLevelType w:val="hybridMultilevel"/>
    <w:tmpl w:val="8A58E1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CC192B"/>
    <w:multiLevelType w:val="hybridMultilevel"/>
    <w:tmpl w:val="8BAA9AE6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880"/>
    <w:rsid w:val="0000185C"/>
    <w:rsid w:val="0000222C"/>
    <w:rsid w:val="0000597A"/>
    <w:rsid w:val="000107D3"/>
    <w:rsid w:val="000211F6"/>
    <w:rsid w:val="00021CEC"/>
    <w:rsid w:val="000337A4"/>
    <w:rsid w:val="00037144"/>
    <w:rsid w:val="000407FD"/>
    <w:rsid w:val="00045DE3"/>
    <w:rsid w:val="00046E88"/>
    <w:rsid w:val="00054C17"/>
    <w:rsid w:val="00056056"/>
    <w:rsid w:val="0006014E"/>
    <w:rsid w:val="000606F9"/>
    <w:rsid w:val="00062D6E"/>
    <w:rsid w:val="00064641"/>
    <w:rsid w:val="00065714"/>
    <w:rsid w:val="00082DA5"/>
    <w:rsid w:val="00083D58"/>
    <w:rsid w:val="000863EB"/>
    <w:rsid w:val="00093ACE"/>
    <w:rsid w:val="00094DDC"/>
    <w:rsid w:val="000A3DF7"/>
    <w:rsid w:val="000A56B1"/>
    <w:rsid w:val="000A75AD"/>
    <w:rsid w:val="000B0102"/>
    <w:rsid w:val="000B6786"/>
    <w:rsid w:val="000C5B9A"/>
    <w:rsid w:val="000C6376"/>
    <w:rsid w:val="000D1DEF"/>
    <w:rsid w:val="000E5544"/>
    <w:rsid w:val="000E7A2B"/>
    <w:rsid w:val="000F12AD"/>
    <w:rsid w:val="000F7A5F"/>
    <w:rsid w:val="00100E2F"/>
    <w:rsid w:val="00106D66"/>
    <w:rsid w:val="001070E4"/>
    <w:rsid w:val="001074D9"/>
    <w:rsid w:val="00110B7C"/>
    <w:rsid w:val="00121E92"/>
    <w:rsid w:val="001249D1"/>
    <w:rsid w:val="0013383C"/>
    <w:rsid w:val="00137540"/>
    <w:rsid w:val="00143270"/>
    <w:rsid w:val="00145658"/>
    <w:rsid w:val="00147D35"/>
    <w:rsid w:val="001539BF"/>
    <w:rsid w:val="00157C65"/>
    <w:rsid w:val="00163FA3"/>
    <w:rsid w:val="001714F5"/>
    <w:rsid w:val="00172496"/>
    <w:rsid w:val="001808C5"/>
    <w:rsid w:val="00181406"/>
    <w:rsid w:val="00184526"/>
    <w:rsid w:val="00184B4E"/>
    <w:rsid w:val="00186902"/>
    <w:rsid w:val="0019016B"/>
    <w:rsid w:val="001977A0"/>
    <w:rsid w:val="001A07E5"/>
    <w:rsid w:val="001A0C83"/>
    <w:rsid w:val="001A2C5E"/>
    <w:rsid w:val="001B38CF"/>
    <w:rsid w:val="001B711F"/>
    <w:rsid w:val="001C7416"/>
    <w:rsid w:val="001D19D4"/>
    <w:rsid w:val="001D56BA"/>
    <w:rsid w:val="001D714D"/>
    <w:rsid w:val="001E0AEB"/>
    <w:rsid w:val="001E7F83"/>
    <w:rsid w:val="001F3940"/>
    <w:rsid w:val="001F5431"/>
    <w:rsid w:val="001F54D7"/>
    <w:rsid w:val="001F6C3F"/>
    <w:rsid w:val="001F70B9"/>
    <w:rsid w:val="00206150"/>
    <w:rsid w:val="00206AB0"/>
    <w:rsid w:val="00210A5D"/>
    <w:rsid w:val="00211CA4"/>
    <w:rsid w:val="00214146"/>
    <w:rsid w:val="00216FF9"/>
    <w:rsid w:val="00224340"/>
    <w:rsid w:val="0024478A"/>
    <w:rsid w:val="00265E04"/>
    <w:rsid w:val="00272CF5"/>
    <w:rsid w:val="002771A4"/>
    <w:rsid w:val="002821AF"/>
    <w:rsid w:val="002859D8"/>
    <w:rsid w:val="00286961"/>
    <w:rsid w:val="00287F2B"/>
    <w:rsid w:val="00295349"/>
    <w:rsid w:val="002967DA"/>
    <w:rsid w:val="002A4C38"/>
    <w:rsid w:val="002A565A"/>
    <w:rsid w:val="002B56A1"/>
    <w:rsid w:val="002B5A8C"/>
    <w:rsid w:val="002C4BBE"/>
    <w:rsid w:val="002C4C45"/>
    <w:rsid w:val="002C7F61"/>
    <w:rsid w:val="002E17D7"/>
    <w:rsid w:val="003047E0"/>
    <w:rsid w:val="00305684"/>
    <w:rsid w:val="00307770"/>
    <w:rsid w:val="00317D57"/>
    <w:rsid w:val="003255EF"/>
    <w:rsid w:val="00325E68"/>
    <w:rsid w:val="003413FB"/>
    <w:rsid w:val="00342AA5"/>
    <w:rsid w:val="00345FB5"/>
    <w:rsid w:val="00346A11"/>
    <w:rsid w:val="003548D8"/>
    <w:rsid w:val="00356EB0"/>
    <w:rsid w:val="00366D64"/>
    <w:rsid w:val="00370355"/>
    <w:rsid w:val="00372F26"/>
    <w:rsid w:val="00374DD4"/>
    <w:rsid w:val="00375028"/>
    <w:rsid w:val="0038092A"/>
    <w:rsid w:val="00382FF9"/>
    <w:rsid w:val="00392C21"/>
    <w:rsid w:val="00395C2B"/>
    <w:rsid w:val="00396BF9"/>
    <w:rsid w:val="003A1EDE"/>
    <w:rsid w:val="003A6D4B"/>
    <w:rsid w:val="003A7793"/>
    <w:rsid w:val="003B0BCD"/>
    <w:rsid w:val="003B39FC"/>
    <w:rsid w:val="003B6B62"/>
    <w:rsid w:val="003C3B9E"/>
    <w:rsid w:val="003D6807"/>
    <w:rsid w:val="003F2367"/>
    <w:rsid w:val="003F3371"/>
    <w:rsid w:val="003F3CAB"/>
    <w:rsid w:val="003F6F64"/>
    <w:rsid w:val="004002BA"/>
    <w:rsid w:val="00412C5B"/>
    <w:rsid w:val="00415B4F"/>
    <w:rsid w:val="004323DB"/>
    <w:rsid w:val="00442109"/>
    <w:rsid w:val="00446BE6"/>
    <w:rsid w:val="004533E0"/>
    <w:rsid w:val="004562C8"/>
    <w:rsid w:val="00456DCB"/>
    <w:rsid w:val="004571E1"/>
    <w:rsid w:val="00462B2A"/>
    <w:rsid w:val="004673FF"/>
    <w:rsid w:val="00471552"/>
    <w:rsid w:val="004734FC"/>
    <w:rsid w:val="00487A39"/>
    <w:rsid w:val="00491808"/>
    <w:rsid w:val="00491FDC"/>
    <w:rsid w:val="0049226F"/>
    <w:rsid w:val="0049418A"/>
    <w:rsid w:val="004A338E"/>
    <w:rsid w:val="004A7C4A"/>
    <w:rsid w:val="004B7FCA"/>
    <w:rsid w:val="004D0E3D"/>
    <w:rsid w:val="004D6913"/>
    <w:rsid w:val="004D71A9"/>
    <w:rsid w:val="004E593F"/>
    <w:rsid w:val="004F3D1F"/>
    <w:rsid w:val="004F40FF"/>
    <w:rsid w:val="00504B24"/>
    <w:rsid w:val="00506101"/>
    <w:rsid w:val="00511CE6"/>
    <w:rsid w:val="0051437B"/>
    <w:rsid w:val="00517D12"/>
    <w:rsid w:val="00517FC9"/>
    <w:rsid w:val="00523F5C"/>
    <w:rsid w:val="005306E6"/>
    <w:rsid w:val="00533022"/>
    <w:rsid w:val="0053731C"/>
    <w:rsid w:val="00537D4B"/>
    <w:rsid w:val="00543FB8"/>
    <w:rsid w:val="0054671B"/>
    <w:rsid w:val="00553A00"/>
    <w:rsid w:val="00564EF5"/>
    <w:rsid w:val="00565EBD"/>
    <w:rsid w:val="005727C7"/>
    <w:rsid w:val="00583AAC"/>
    <w:rsid w:val="00592F14"/>
    <w:rsid w:val="005966B1"/>
    <w:rsid w:val="00596EB1"/>
    <w:rsid w:val="005A05EB"/>
    <w:rsid w:val="005B2417"/>
    <w:rsid w:val="005C2AC5"/>
    <w:rsid w:val="005D0DAA"/>
    <w:rsid w:val="005D7B24"/>
    <w:rsid w:val="005E176C"/>
    <w:rsid w:val="005E2050"/>
    <w:rsid w:val="005E35C7"/>
    <w:rsid w:val="005E3EAA"/>
    <w:rsid w:val="005E45B1"/>
    <w:rsid w:val="005F210C"/>
    <w:rsid w:val="005F2C9A"/>
    <w:rsid w:val="005F56D5"/>
    <w:rsid w:val="00604F0A"/>
    <w:rsid w:val="0061162D"/>
    <w:rsid w:val="00616B41"/>
    <w:rsid w:val="0063127E"/>
    <w:rsid w:val="00641A25"/>
    <w:rsid w:val="00642DC0"/>
    <w:rsid w:val="006440A7"/>
    <w:rsid w:val="0064535A"/>
    <w:rsid w:val="00645698"/>
    <w:rsid w:val="0065621C"/>
    <w:rsid w:val="00660FD8"/>
    <w:rsid w:val="0066167E"/>
    <w:rsid w:val="00662FC9"/>
    <w:rsid w:val="00671DB4"/>
    <w:rsid w:val="0067349C"/>
    <w:rsid w:val="006734CC"/>
    <w:rsid w:val="00674343"/>
    <w:rsid w:val="00675635"/>
    <w:rsid w:val="006819EC"/>
    <w:rsid w:val="00682053"/>
    <w:rsid w:val="006907BF"/>
    <w:rsid w:val="006A18C9"/>
    <w:rsid w:val="006B2EE6"/>
    <w:rsid w:val="006C3ED3"/>
    <w:rsid w:val="006C51EC"/>
    <w:rsid w:val="006C585A"/>
    <w:rsid w:val="006D1A7E"/>
    <w:rsid w:val="006D46AF"/>
    <w:rsid w:val="006D4F2E"/>
    <w:rsid w:val="006D540F"/>
    <w:rsid w:val="006E2C2F"/>
    <w:rsid w:val="006F4D02"/>
    <w:rsid w:val="006F5E21"/>
    <w:rsid w:val="006F65EB"/>
    <w:rsid w:val="007116B7"/>
    <w:rsid w:val="00715B23"/>
    <w:rsid w:val="007266AA"/>
    <w:rsid w:val="00730F01"/>
    <w:rsid w:val="007316A3"/>
    <w:rsid w:val="00737DEC"/>
    <w:rsid w:val="0074263D"/>
    <w:rsid w:val="00743FE1"/>
    <w:rsid w:val="007448AE"/>
    <w:rsid w:val="0074510E"/>
    <w:rsid w:val="0075186E"/>
    <w:rsid w:val="00755501"/>
    <w:rsid w:val="00755A90"/>
    <w:rsid w:val="00755A98"/>
    <w:rsid w:val="00755DED"/>
    <w:rsid w:val="0075729C"/>
    <w:rsid w:val="00764F53"/>
    <w:rsid w:val="0076689F"/>
    <w:rsid w:val="00770D48"/>
    <w:rsid w:val="00773F04"/>
    <w:rsid w:val="007777FD"/>
    <w:rsid w:val="00780746"/>
    <w:rsid w:val="00787138"/>
    <w:rsid w:val="00791A99"/>
    <w:rsid w:val="007B4003"/>
    <w:rsid w:val="007B49A4"/>
    <w:rsid w:val="007B779C"/>
    <w:rsid w:val="007C063D"/>
    <w:rsid w:val="007C5FF0"/>
    <w:rsid w:val="007D4FD5"/>
    <w:rsid w:val="007D6BEB"/>
    <w:rsid w:val="007E3229"/>
    <w:rsid w:val="007E5105"/>
    <w:rsid w:val="007F1E89"/>
    <w:rsid w:val="007F7D06"/>
    <w:rsid w:val="008021C5"/>
    <w:rsid w:val="00803082"/>
    <w:rsid w:val="0080764A"/>
    <w:rsid w:val="008156B1"/>
    <w:rsid w:val="00821D83"/>
    <w:rsid w:val="008224F3"/>
    <w:rsid w:val="008249EC"/>
    <w:rsid w:val="00825B08"/>
    <w:rsid w:val="008315AB"/>
    <w:rsid w:val="008350CF"/>
    <w:rsid w:val="0084018E"/>
    <w:rsid w:val="008441C7"/>
    <w:rsid w:val="00850885"/>
    <w:rsid w:val="00851DBE"/>
    <w:rsid w:val="0086084E"/>
    <w:rsid w:val="00862B0B"/>
    <w:rsid w:val="00866272"/>
    <w:rsid w:val="00866BE3"/>
    <w:rsid w:val="00886E5B"/>
    <w:rsid w:val="0089358F"/>
    <w:rsid w:val="00895857"/>
    <w:rsid w:val="00897DEB"/>
    <w:rsid w:val="008A5CA1"/>
    <w:rsid w:val="008A6892"/>
    <w:rsid w:val="008A71CA"/>
    <w:rsid w:val="008A7743"/>
    <w:rsid w:val="008A7C2F"/>
    <w:rsid w:val="008B3DE3"/>
    <w:rsid w:val="008B64C5"/>
    <w:rsid w:val="008C17BD"/>
    <w:rsid w:val="008C6EC5"/>
    <w:rsid w:val="008C7EED"/>
    <w:rsid w:val="008D039C"/>
    <w:rsid w:val="008E0223"/>
    <w:rsid w:val="008E1103"/>
    <w:rsid w:val="008F0156"/>
    <w:rsid w:val="008F3AC8"/>
    <w:rsid w:val="008F6718"/>
    <w:rsid w:val="008F6C44"/>
    <w:rsid w:val="00902BBE"/>
    <w:rsid w:val="009037ED"/>
    <w:rsid w:val="009069A6"/>
    <w:rsid w:val="00907897"/>
    <w:rsid w:val="00910B80"/>
    <w:rsid w:val="00912DF4"/>
    <w:rsid w:val="00914910"/>
    <w:rsid w:val="00914B02"/>
    <w:rsid w:val="009165EC"/>
    <w:rsid w:val="00917D07"/>
    <w:rsid w:val="00920C54"/>
    <w:rsid w:val="00931AD1"/>
    <w:rsid w:val="009322FE"/>
    <w:rsid w:val="00933BB7"/>
    <w:rsid w:val="0093755A"/>
    <w:rsid w:val="00941156"/>
    <w:rsid w:val="00941480"/>
    <w:rsid w:val="00942325"/>
    <w:rsid w:val="00945444"/>
    <w:rsid w:val="009525FE"/>
    <w:rsid w:val="00952F84"/>
    <w:rsid w:val="00956899"/>
    <w:rsid w:val="00960C0F"/>
    <w:rsid w:val="00963715"/>
    <w:rsid w:val="0096524B"/>
    <w:rsid w:val="009666F5"/>
    <w:rsid w:val="00966CCA"/>
    <w:rsid w:val="00973D35"/>
    <w:rsid w:val="0098531E"/>
    <w:rsid w:val="00986C0C"/>
    <w:rsid w:val="00992598"/>
    <w:rsid w:val="009933FE"/>
    <w:rsid w:val="00993C1A"/>
    <w:rsid w:val="00993D2B"/>
    <w:rsid w:val="009A35E3"/>
    <w:rsid w:val="009A6346"/>
    <w:rsid w:val="009A6358"/>
    <w:rsid w:val="009B2403"/>
    <w:rsid w:val="009B46C8"/>
    <w:rsid w:val="009C53EB"/>
    <w:rsid w:val="009C7AFF"/>
    <w:rsid w:val="009E1017"/>
    <w:rsid w:val="009E1946"/>
    <w:rsid w:val="009E4BF6"/>
    <w:rsid w:val="009F66CC"/>
    <w:rsid w:val="00A0096B"/>
    <w:rsid w:val="00A073C2"/>
    <w:rsid w:val="00A105A0"/>
    <w:rsid w:val="00A14289"/>
    <w:rsid w:val="00A15900"/>
    <w:rsid w:val="00A21415"/>
    <w:rsid w:val="00A2326D"/>
    <w:rsid w:val="00A24701"/>
    <w:rsid w:val="00A249D9"/>
    <w:rsid w:val="00A25CD1"/>
    <w:rsid w:val="00A26863"/>
    <w:rsid w:val="00A2794F"/>
    <w:rsid w:val="00A47A66"/>
    <w:rsid w:val="00A70F63"/>
    <w:rsid w:val="00A7196D"/>
    <w:rsid w:val="00A81ECC"/>
    <w:rsid w:val="00A916F6"/>
    <w:rsid w:val="00A97162"/>
    <w:rsid w:val="00AA43DD"/>
    <w:rsid w:val="00AA5906"/>
    <w:rsid w:val="00AA79AD"/>
    <w:rsid w:val="00AC4FCC"/>
    <w:rsid w:val="00AC5241"/>
    <w:rsid w:val="00AD55B0"/>
    <w:rsid w:val="00AE1C35"/>
    <w:rsid w:val="00AE2E0B"/>
    <w:rsid w:val="00AE4781"/>
    <w:rsid w:val="00AE707C"/>
    <w:rsid w:val="00AF1AE3"/>
    <w:rsid w:val="00AF45BA"/>
    <w:rsid w:val="00AF5AF7"/>
    <w:rsid w:val="00B01DA3"/>
    <w:rsid w:val="00B0472E"/>
    <w:rsid w:val="00B04757"/>
    <w:rsid w:val="00B0735C"/>
    <w:rsid w:val="00B10947"/>
    <w:rsid w:val="00B11664"/>
    <w:rsid w:val="00B117DD"/>
    <w:rsid w:val="00B17214"/>
    <w:rsid w:val="00B23106"/>
    <w:rsid w:val="00B2379B"/>
    <w:rsid w:val="00B24AE2"/>
    <w:rsid w:val="00B27CE8"/>
    <w:rsid w:val="00B317EC"/>
    <w:rsid w:val="00B36BBA"/>
    <w:rsid w:val="00B42CDA"/>
    <w:rsid w:val="00B44BEA"/>
    <w:rsid w:val="00B45383"/>
    <w:rsid w:val="00B56DD0"/>
    <w:rsid w:val="00B62E90"/>
    <w:rsid w:val="00B76BC3"/>
    <w:rsid w:val="00B85F72"/>
    <w:rsid w:val="00B94DD4"/>
    <w:rsid w:val="00B9633A"/>
    <w:rsid w:val="00BA3E9B"/>
    <w:rsid w:val="00BB47E2"/>
    <w:rsid w:val="00BC0FDA"/>
    <w:rsid w:val="00BC2A4E"/>
    <w:rsid w:val="00BC4F7E"/>
    <w:rsid w:val="00BD0AAD"/>
    <w:rsid w:val="00BD2DF7"/>
    <w:rsid w:val="00BD5347"/>
    <w:rsid w:val="00BE49A2"/>
    <w:rsid w:val="00BE5684"/>
    <w:rsid w:val="00BF520F"/>
    <w:rsid w:val="00C03D54"/>
    <w:rsid w:val="00C04111"/>
    <w:rsid w:val="00C10EDC"/>
    <w:rsid w:val="00C13A99"/>
    <w:rsid w:val="00C17E1B"/>
    <w:rsid w:val="00C300E9"/>
    <w:rsid w:val="00C3109D"/>
    <w:rsid w:val="00C43918"/>
    <w:rsid w:val="00C46ABE"/>
    <w:rsid w:val="00C64615"/>
    <w:rsid w:val="00C649DC"/>
    <w:rsid w:val="00C71081"/>
    <w:rsid w:val="00C71CB0"/>
    <w:rsid w:val="00C73911"/>
    <w:rsid w:val="00C73E3E"/>
    <w:rsid w:val="00C74CE3"/>
    <w:rsid w:val="00C93F09"/>
    <w:rsid w:val="00C93F0B"/>
    <w:rsid w:val="00CA3190"/>
    <w:rsid w:val="00CB383B"/>
    <w:rsid w:val="00CB4E2D"/>
    <w:rsid w:val="00CD158A"/>
    <w:rsid w:val="00CD7E8D"/>
    <w:rsid w:val="00CE3830"/>
    <w:rsid w:val="00CE5CFD"/>
    <w:rsid w:val="00D003A1"/>
    <w:rsid w:val="00D1392E"/>
    <w:rsid w:val="00D22E18"/>
    <w:rsid w:val="00D23A5D"/>
    <w:rsid w:val="00D255F9"/>
    <w:rsid w:val="00D32458"/>
    <w:rsid w:val="00D337ED"/>
    <w:rsid w:val="00D35F9C"/>
    <w:rsid w:val="00D37886"/>
    <w:rsid w:val="00D41CAE"/>
    <w:rsid w:val="00D5148A"/>
    <w:rsid w:val="00D51F4A"/>
    <w:rsid w:val="00D5348C"/>
    <w:rsid w:val="00D56395"/>
    <w:rsid w:val="00D56D5F"/>
    <w:rsid w:val="00D62185"/>
    <w:rsid w:val="00D63880"/>
    <w:rsid w:val="00D64F19"/>
    <w:rsid w:val="00D72E20"/>
    <w:rsid w:val="00D7511F"/>
    <w:rsid w:val="00D911A3"/>
    <w:rsid w:val="00DA1202"/>
    <w:rsid w:val="00DA1E49"/>
    <w:rsid w:val="00DA43B3"/>
    <w:rsid w:val="00DB1BAE"/>
    <w:rsid w:val="00DB26EC"/>
    <w:rsid w:val="00DB7037"/>
    <w:rsid w:val="00DC4802"/>
    <w:rsid w:val="00DC4F09"/>
    <w:rsid w:val="00DC57A3"/>
    <w:rsid w:val="00DC5C34"/>
    <w:rsid w:val="00DC790A"/>
    <w:rsid w:val="00DD17AE"/>
    <w:rsid w:val="00DD6D22"/>
    <w:rsid w:val="00DD7F06"/>
    <w:rsid w:val="00DE04F3"/>
    <w:rsid w:val="00DE1F7B"/>
    <w:rsid w:val="00DF3219"/>
    <w:rsid w:val="00DF434F"/>
    <w:rsid w:val="00DF6266"/>
    <w:rsid w:val="00DF6821"/>
    <w:rsid w:val="00E0606F"/>
    <w:rsid w:val="00E1207B"/>
    <w:rsid w:val="00E13F84"/>
    <w:rsid w:val="00E24E1F"/>
    <w:rsid w:val="00E27F85"/>
    <w:rsid w:val="00E308C3"/>
    <w:rsid w:val="00E310D8"/>
    <w:rsid w:val="00E32EEC"/>
    <w:rsid w:val="00E340B5"/>
    <w:rsid w:val="00E35222"/>
    <w:rsid w:val="00E40CC0"/>
    <w:rsid w:val="00E44ED2"/>
    <w:rsid w:val="00E4526B"/>
    <w:rsid w:val="00E46886"/>
    <w:rsid w:val="00E52155"/>
    <w:rsid w:val="00E53071"/>
    <w:rsid w:val="00E56EFC"/>
    <w:rsid w:val="00E5737A"/>
    <w:rsid w:val="00E65288"/>
    <w:rsid w:val="00E7053E"/>
    <w:rsid w:val="00E76387"/>
    <w:rsid w:val="00E81AFD"/>
    <w:rsid w:val="00E83EB6"/>
    <w:rsid w:val="00E840C4"/>
    <w:rsid w:val="00E87C22"/>
    <w:rsid w:val="00E94E0B"/>
    <w:rsid w:val="00E96688"/>
    <w:rsid w:val="00E97058"/>
    <w:rsid w:val="00EA2A0B"/>
    <w:rsid w:val="00EA528C"/>
    <w:rsid w:val="00EA5D13"/>
    <w:rsid w:val="00EA7A8B"/>
    <w:rsid w:val="00EB08AA"/>
    <w:rsid w:val="00EC01B4"/>
    <w:rsid w:val="00EC13A5"/>
    <w:rsid w:val="00EC64FC"/>
    <w:rsid w:val="00ED5DC0"/>
    <w:rsid w:val="00ED6967"/>
    <w:rsid w:val="00ED71C0"/>
    <w:rsid w:val="00EE0F19"/>
    <w:rsid w:val="00EE10B3"/>
    <w:rsid w:val="00EF6635"/>
    <w:rsid w:val="00F006A6"/>
    <w:rsid w:val="00F06EF5"/>
    <w:rsid w:val="00F1010F"/>
    <w:rsid w:val="00F1416B"/>
    <w:rsid w:val="00F320C9"/>
    <w:rsid w:val="00F32B8E"/>
    <w:rsid w:val="00F371F7"/>
    <w:rsid w:val="00F3779D"/>
    <w:rsid w:val="00F4065C"/>
    <w:rsid w:val="00F523F1"/>
    <w:rsid w:val="00F53536"/>
    <w:rsid w:val="00F5735C"/>
    <w:rsid w:val="00F61956"/>
    <w:rsid w:val="00F6493C"/>
    <w:rsid w:val="00F65FA9"/>
    <w:rsid w:val="00F676E5"/>
    <w:rsid w:val="00F729F3"/>
    <w:rsid w:val="00F742C9"/>
    <w:rsid w:val="00F74697"/>
    <w:rsid w:val="00F74B23"/>
    <w:rsid w:val="00F75540"/>
    <w:rsid w:val="00F77906"/>
    <w:rsid w:val="00F817ED"/>
    <w:rsid w:val="00F8291F"/>
    <w:rsid w:val="00F84200"/>
    <w:rsid w:val="00F84EB6"/>
    <w:rsid w:val="00F87EFA"/>
    <w:rsid w:val="00FA2FC4"/>
    <w:rsid w:val="00FA5DD0"/>
    <w:rsid w:val="00FA6232"/>
    <w:rsid w:val="00FB4C8C"/>
    <w:rsid w:val="00FB56E0"/>
    <w:rsid w:val="00FB5C46"/>
    <w:rsid w:val="00FC1AB2"/>
    <w:rsid w:val="00FC307A"/>
    <w:rsid w:val="00FD02B3"/>
    <w:rsid w:val="00FD147F"/>
    <w:rsid w:val="00FD1619"/>
    <w:rsid w:val="00FD4779"/>
    <w:rsid w:val="00FD51BC"/>
    <w:rsid w:val="00FD5996"/>
    <w:rsid w:val="00FD77C9"/>
    <w:rsid w:val="00FE1C3F"/>
    <w:rsid w:val="00FE2F01"/>
    <w:rsid w:val="00FE72F7"/>
    <w:rsid w:val="00FF4C3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72210E"/>
  <w15:docId w15:val="{0C277058-12C1-4778-92A5-70AFBDC4F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6101"/>
    <w:pPr>
      <w:spacing w:before="120" w:after="360" w:line="360" w:lineRule="auto"/>
      <w:jc w:val="both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101"/>
    <w:pPr>
      <w:keepNext/>
      <w:keepLines/>
      <w:numPr>
        <w:numId w:val="5"/>
      </w:numPr>
      <w:ind w:left="431" w:hanging="431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6101"/>
    <w:pPr>
      <w:keepNext/>
      <w:keepLines/>
      <w:numPr>
        <w:ilvl w:val="1"/>
        <w:numId w:val="5"/>
      </w:numPr>
      <w:spacing w:after="120"/>
      <w:ind w:left="578" w:hanging="578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506101"/>
    <w:pPr>
      <w:numPr>
        <w:ilvl w:val="2"/>
      </w:numPr>
      <w:spacing w:before="360" w:after="180"/>
      <w:outlineLvl w:val="2"/>
    </w:pPr>
    <w:rPr>
      <w:bCs w:val="0"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41C7"/>
    <w:pPr>
      <w:keepNext/>
      <w:keepLines/>
      <w:numPr>
        <w:ilvl w:val="3"/>
        <w:numId w:val="5"/>
      </w:numPr>
      <w:spacing w:before="360" w:after="180"/>
      <w:ind w:left="862" w:hanging="862"/>
      <w:outlineLvl w:val="3"/>
    </w:pPr>
    <w:rPr>
      <w:rFonts w:eastAsiaTheme="majorEastAsia" w:cstheme="majorBidi"/>
      <w:b/>
      <w:bCs/>
      <w:iCs/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3911"/>
    <w:pPr>
      <w:keepNext/>
      <w:keepLines/>
      <w:numPr>
        <w:ilvl w:val="4"/>
        <w:numId w:val="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3911"/>
    <w:pPr>
      <w:keepNext/>
      <w:keepLines/>
      <w:numPr>
        <w:ilvl w:val="5"/>
        <w:numId w:val="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3911"/>
    <w:pPr>
      <w:keepNext/>
      <w:keepLines/>
      <w:numPr>
        <w:ilvl w:val="6"/>
        <w:numId w:val="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3911"/>
    <w:pPr>
      <w:keepNext/>
      <w:keepLines/>
      <w:numPr>
        <w:ilvl w:val="7"/>
        <w:numId w:val="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3911"/>
    <w:pPr>
      <w:keepNext/>
      <w:keepLines/>
      <w:numPr>
        <w:ilvl w:val="8"/>
        <w:numId w:val="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80764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7C3DB1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7C3DB1"/>
    <w:rPr>
      <w:rFonts w:ascii="Lucida Grande" w:hAnsi="Lucida Grande"/>
      <w:sz w:val="18"/>
      <w:szCs w:val="18"/>
    </w:rPr>
  </w:style>
  <w:style w:type="character" w:customStyle="1" w:styleId="BalloonTextChar2">
    <w:name w:val="Balloon Text Char"/>
    <w:basedOn w:val="DefaultParagraphFont"/>
    <w:uiPriority w:val="99"/>
    <w:semiHidden/>
    <w:rsid w:val="005B5D94"/>
    <w:rPr>
      <w:rFonts w:ascii="Lucida Grande" w:hAnsi="Lucida Grande"/>
      <w:sz w:val="18"/>
      <w:szCs w:val="18"/>
    </w:rPr>
  </w:style>
  <w:style w:type="character" w:customStyle="1" w:styleId="BalloonTextChar3">
    <w:name w:val="Balloon Text Char"/>
    <w:basedOn w:val="DefaultParagraphFont"/>
    <w:uiPriority w:val="99"/>
    <w:semiHidden/>
    <w:rsid w:val="002C4734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06101"/>
    <w:rPr>
      <w:rFonts w:ascii="Times New Roman" w:eastAsiaTheme="majorEastAsia" w:hAnsi="Times New Roman" w:cstheme="majorBidi"/>
      <w:b/>
      <w:bCs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06101"/>
    <w:rPr>
      <w:rFonts w:ascii="Times New Roman" w:eastAsiaTheme="majorEastAsia" w:hAnsi="Times New Roman" w:cstheme="majorBidi"/>
      <w:b/>
      <w:bCs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06101"/>
    <w:rPr>
      <w:rFonts w:ascii="Times New Roman" w:eastAsiaTheme="majorEastAsia" w:hAnsi="Times New Roman" w:cstheme="majorBidi"/>
      <w:b/>
      <w:i/>
      <w:szCs w:val="26"/>
      <w:lang w:val="en-GB"/>
    </w:rPr>
  </w:style>
  <w:style w:type="paragraph" w:styleId="TOC1">
    <w:name w:val="toc 1"/>
    <w:basedOn w:val="Normal"/>
    <w:next w:val="Normal"/>
    <w:uiPriority w:val="39"/>
    <w:unhideWhenUsed/>
    <w:rsid w:val="00993C1A"/>
    <w:pPr>
      <w:spacing w:after="0"/>
      <w:jc w:val="left"/>
    </w:pPr>
    <w:rPr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8441C7"/>
    <w:rPr>
      <w:rFonts w:ascii="Times New Roman" w:eastAsiaTheme="majorEastAsia" w:hAnsi="Times New Roman" w:cstheme="majorBidi"/>
      <w:b/>
      <w:bCs/>
      <w:iCs/>
      <w:u w:val="single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3911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3911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3911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391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391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TOC2">
    <w:name w:val="toc 2"/>
    <w:basedOn w:val="Normal"/>
    <w:next w:val="Normal"/>
    <w:uiPriority w:val="39"/>
    <w:unhideWhenUsed/>
    <w:rsid w:val="00993C1A"/>
    <w:pPr>
      <w:spacing w:before="0" w:after="0"/>
      <w:ind w:left="240"/>
      <w:jc w:val="left"/>
    </w:pPr>
    <w:rPr>
      <w:b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rsid w:val="00993C1A"/>
    <w:pPr>
      <w:spacing w:before="0" w:after="0"/>
      <w:ind w:left="480"/>
      <w:jc w:val="left"/>
    </w:pPr>
    <w:rPr>
      <w:sz w:val="22"/>
      <w:szCs w:val="22"/>
    </w:rPr>
  </w:style>
  <w:style w:type="paragraph" w:styleId="TOC4">
    <w:name w:val="toc 4"/>
    <w:basedOn w:val="Normal"/>
    <w:next w:val="Normal"/>
    <w:uiPriority w:val="39"/>
    <w:unhideWhenUsed/>
    <w:rsid w:val="00986C0C"/>
    <w:pPr>
      <w:spacing w:before="0" w:after="0"/>
      <w:ind w:left="72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86C0C"/>
    <w:pPr>
      <w:spacing w:before="0" w:after="0"/>
      <w:ind w:left="96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86C0C"/>
    <w:pPr>
      <w:spacing w:before="0" w:after="0"/>
      <w:ind w:left="120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86C0C"/>
    <w:pPr>
      <w:spacing w:before="0" w:after="0"/>
      <w:ind w:left="144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86C0C"/>
    <w:pPr>
      <w:spacing w:before="0" w:after="0"/>
      <w:ind w:left="168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86C0C"/>
    <w:pPr>
      <w:spacing w:before="0" w:after="0"/>
      <w:ind w:left="1920"/>
      <w:jc w:val="left"/>
    </w:pPr>
    <w:rPr>
      <w:rFonts w:asciiTheme="minorHAnsi" w:hAnsiTheme="minorHAnsi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B4003"/>
    <w:pPr>
      <w:spacing w:after="200"/>
    </w:pPr>
    <w:rPr>
      <w:b/>
      <w:bCs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80764A"/>
    <w:rPr>
      <w:rFonts w:ascii="Lucida Grande" w:hAnsi="Lucida Grande" w:cs="Lucida Grande"/>
      <w:sz w:val="18"/>
      <w:szCs w:val="18"/>
      <w:lang w:val="en-GB"/>
    </w:rPr>
  </w:style>
  <w:style w:type="paragraph" w:customStyle="1" w:styleId="Heading31">
    <w:name w:val="Heading 3.1"/>
    <w:basedOn w:val="Normal"/>
    <w:next w:val="Normal"/>
    <w:qFormat/>
    <w:rsid w:val="00046E88"/>
    <w:rPr>
      <w:rFonts w:ascii="Calibri" w:eastAsia="Cambria" w:hAnsi="Calibri" w:cs="Times New Roman"/>
      <w:b/>
    </w:rPr>
  </w:style>
  <w:style w:type="paragraph" w:customStyle="1" w:styleId="ThesisBodyStyle">
    <w:name w:val="Thesis Body Style"/>
    <w:basedOn w:val="Normal"/>
    <w:link w:val="ThesisBodyStyle0"/>
    <w:autoRedefine/>
    <w:rsid w:val="00B27CE8"/>
    <w:pPr>
      <w:widowControl w:val="0"/>
    </w:pPr>
    <w:rPr>
      <w:rFonts w:eastAsia="PMingLiU" w:cs="Times New Roman"/>
      <w:color w:val="292526"/>
      <w:kern w:val="2"/>
      <w:lang w:val="en-US" w:eastAsia="zh-TW"/>
    </w:rPr>
  </w:style>
  <w:style w:type="character" w:customStyle="1" w:styleId="ThesisBodyStyle0">
    <w:name w:val="Thesis Body Style 字元"/>
    <w:link w:val="ThesisBodyStyle"/>
    <w:rsid w:val="00B27CE8"/>
    <w:rPr>
      <w:rFonts w:ascii="Times New Roman" w:eastAsia="PMingLiU" w:hAnsi="Times New Roman" w:cs="Times New Roman"/>
      <w:color w:val="292526"/>
      <w:kern w:val="2"/>
      <w:lang w:eastAsia="zh-TW"/>
    </w:rPr>
  </w:style>
  <w:style w:type="paragraph" w:styleId="TOCHeading">
    <w:name w:val="TOC Heading"/>
    <w:basedOn w:val="Heading1"/>
    <w:next w:val="Normal"/>
    <w:uiPriority w:val="39"/>
    <w:unhideWhenUsed/>
    <w:qFormat/>
    <w:rsid w:val="0000222C"/>
    <w:pPr>
      <w:numPr>
        <w:numId w:val="0"/>
      </w:numPr>
      <w:spacing w:before="480" w:after="0" w:line="276" w:lineRule="auto"/>
      <w:jc w:val="left"/>
      <w:outlineLvl w:val="9"/>
    </w:pPr>
    <w:rPr>
      <w:rFonts w:asciiTheme="majorHAnsi" w:hAnsiTheme="majorHAnsi"/>
      <w:color w:val="365F91" w:themeColor="accent1" w:themeShade="BF"/>
      <w:szCs w:val="28"/>
      <w:lang w:val="en-US"/>
    </w:rPr>
  </w:style>
  <w:style w:type="paragraph" w:customStyle="1" w:styleId="Figure">
    <w:name w:val="Figure"/>
    <w:basedOn w:val="Normal"/>
    <w:next w:val="Normal"/>
    <w:autoRedefine/>
    <w:qFormat/>
    <w:rsid w:val="00E53071"/>
    <w:pPr>
      <w:spacing w:before="0" w:after="0" w:line="240" w:lineRule="auto"/>
    </w:pPr>
    <w:rPr>
      <w:b/>
    </w:rPr>
  </w:style>
  <w:style w:type="table" w:styleId="TableGrid">
    <w:name w:val="Table Grid"/>
    <w:basedOn w:val="TableNormal"/>
    <w:rsid w:val="00DD7F0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basedOn w:val="Normal"/>
    <w:uiPriority w:val="1"/>
    <w:qFormat/>
    <w:rsid w:val="00E340B5"/>
    <w:pPr>
      <w:framePr w:hSpace="180" w:wrap="around" w:vAnchor="text" w:hAnchor="text" w:xAlign="center" w:y="1"/>
      <w:spacing w:before="60" w:after="60" w:line="240" w:lineRule="auto"/>
      <w:suppressOverlap/>
      <w:jc w:val="left"/>
    </w:pPr>
    <w:rPr>
      <w:rFonts w:eastAsia="Times New Roman" w:cs="Times New Roman"/>
      <w:bCs/>
      <w:lang w:bidi="en-US"/>
    </w:rPr>
  </w:style>
  <w:style w:type="character" w:styleId="Strong">
    <w:name w:val="Strong"/>
    <w:uiPriority w:val="22"/>
    <w:qFormat/>
    <w:rsid w:val="00F320C9"/>
    <w:rPr>
      <w:b/>
      <w:bCs/>
    </w:rPr>
  </w:style>
  <w:style w:type="character" w:customStyle="1" w:styleId="apple-style-span">
    <w:name w:val="apple-style-span"/>
    <w:basedOn w:val="DefaultParagraphFont"/>
    <w:rsid w:val="00F320C9"/>
  </w:style>
  <w:style w:type="character" w:styleId="Hyperlink">
    <w:name w:val="Hyperlink"/>
    <w:uiPriority w:val="99"/>
    <w:unhideWhenUsed/>
    <w:rsid w:val="00DC57A3"/>
    <w:rPr>
      <w:color w:val="0000FF"/>
      <w:u w:val="single"/>
    </w:rPr>
  </w:style>
  <w:style w:type="character" w:styleId="CommentReference">
    <w:name w:val="annotation reference"/>
    <w:basedOn w:val="DefaultParagraphFont"/>
    <w:rsid w:val="00F32B8E"/>
    <w:rPr>
      <w:sz w:val="16"/>
      <w:szCs w:val="16"/>
    </w:rPr>
  </w:style>
  <w:style w:type="paragraph" w:styleId="CommentText">
    <w:name w:val="annotation text"/>
    <w:basedOn w:val="Normal"/>
    <w:link w:val="CommentTextChar"/>
    <w:rsid w:val="00F32B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32B8E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F32B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32B8E"/>
    <w:rPr>
      <w:rFonts w:ascii="Times New Roman" w:hAnsi="Times New Roman"/>
      <w:b/>
      <w:bCs/>
      <w:sz w:val="20"/>
      <w:szCs w:val="20"/>
      <w:lang w:val="en-GB"/>
    </w:rPr>
  </w:style>
  <w:style w:type="paragraph" w:customStyle="1" w:styleId="Table">
    <w:name w:val="Table"/>
    <w:basedOn w:val="Normal"/>
    <w:next w:val="Normal"/>
    <w:autoRedefine/>
    <w:qFormat/>
    <w:rsid w:val="00EC64FC"/>
    <w:pPr>
      <w:spacing w:before="0" w:after="0"/>
    </w:pPr>
    <w:rPr>
      <w:rFonts w:ascii="Arial" w:eastAsia="Cambria" w:hAnsi="Arial" w:cs="Arial"/>
      <w:sz w:val="22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AF5F591-2A70-48DE-9B34-2F848A70E1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3</vt:i4>
      </vt:variant>
    </vt:vector>
  </HeadingPairs>
  <TitlesOfParts>
    <vt:vector size="64" baseType="lpstr">
      <vt:lpstr/>
      <vt:lpstr>Materials and Methods </vt:lpstr>
      <vt:lpstr>    Subjects</vt:lpstr>
      <vt:lpstr>        Human Samples</vt:lpstr>
      <vt:lpstr>        Rats</vt:lpstr>
      <vt:lpstr>    Tissue Culture</vt:lpstr>
      <vt:lpstr>        General Reagents</vt:lpstr>
      <vt:lpstr>        Cell Line Maintenance</vt:lpstr>
      <vt:lpstr>    Primary Cell Isolation</vt:lpstr>
      <vt:lpstr>        General Reagents</vt:lpstr>
      <vt:lpstr>        Isolation of Human Peripheral Blood Mononuclear Cells (PBMC) from Blood</vt:lpstr>
      <vt:lpstr>        Isolation of Human Monocytes from Peripheral Blood</vt:lpstr>
      <vt:lpstr>        Isolation of Rat Peripheral Blood Leucocytes (PBL) from Blood</vt:lpstr>
      <vt:lpstr>        Isolation of Single-Cell Suspensions from Tumour-Bearing Rat Lung Specimens</vt:lpstr>
      <vt:lpstr>    Rat Basophilic Leukaemia SX-38 (RBL SX-38) Degranulation Assay</vt:lpstr>
      <vt:lpstr>        General Reagents</vt:lpstr>
      <vt:lpstr>        Degranulation Assay</vt:lpstr>
      <vt:lpstr>    Ex Vivo Whole Blood Basophil Activation Test (BAT) Assay </vt:lpstr>
      <vt:lpstr>        General Reagents</vt:lpstr>
      <vt:lpstr>        Basophil Activation Test (BAT) to Detect Cell Surface Expression of CD63Assay</vt:lpstr>
      <vt:lpstr>    Enzyme-Linked Immunosorbent Assays (ELISA)</vt:lpstr>
      <vt:lpstr>        General Reagents</vt:lpstr>
      <vt:lpstr>        Folate Receptor ( ELISA</vt:lpstr>
      <vt:lpstr>        Anti-Folate Receptor-α Immunoglobulin G Auto-antibody ELISA</vt:lpstr>
      <vt:lpstr>    Live Cell Imaging of Antibody-Mediated Mast Cell Degranulation</vt:lpstr>
      <vt:lpstr>        General Reagents</vt:lpstr>
      <vt:lpstr>        Live Cell Imaging Assay</vt:lpstr>
      <vt:lpstr>    Surrogate Rat MOv18 IgE and IgG2b Antibody Engineering and Cloning</vt:lpstr>
      <vt:lpstr>        General Reagents </vt:lpstr>
      <vt:lpstr>        Gene Synthesis</vt:lpstr>
      <vt:lpstr>        Transformation of Competent Cells</vt:lpstr>
      <vt:lpstr>        Overnight Bacterial Cultures and Mini-Preparation of Plasmid DNA</vt:lpstr>
      <vt:lpstr>        Restriction Digest</vt:lpstr>
      <vt:lpstr>        Agarose Gel Electrophoresis</vt:lpstr>
      <vt:lpstr>        DNA Gel Extraction and PCR Clean-Up</vt:lpstr>
      <vt:lpstr>        Ligation Reactions</vt:lpstr>
      <vt:lpstr>        Colony PCR</vt:lpstr>
      <vt:lpstr>    Surrogate Rat MOv18 IgE and IgG2b Antibody Production</vt:lpstr>
      <vt:lpstr>        General Reagents</vt:lpstr>
      <vt:lpstr>        Transfection</vt:lpstr>
      <vt:lpstr>        Rat IgE and IgG ELISA</vt:lpstr>
      <vt:lpstr>    Surrogate Rat MOv18 IgE and IgG2b Antibody Purification</vt:lpstr>
      <vt:lpstr>        General Reagents</vt:lpstr>
      <vt:lpstr>        Affinity Chromatography</vt:lpstr>
      <vt:lpstr>        Hydrophobic Charge Induction Chromatography</vt:lpstr>
      <vt:lpstr>        Gel Filtration/HPLC Size Exclusion Chromatography</vt:lpstr>
      <vt:lpstr>    Surrogate Rat MOv18IgE and IgG2b Antibody Characterisation</vt:lpstr>
      <vt:lpstr>        SDS PAGE</vt:lpstr>
      <vt:lpstr>        Flow Cytometric Assessment of Antibody Binding to Antigen and Cell Surface Recep</vt:lpstr>
      <vt:lpstr>        In Vitro Degranulation Assay</vt:lpstr>
      <vt:lpstr>        Three-Colour Flow Cytometric Cytotoxicity/Phagocytosis Assay</vt:lpstr>
      <vt:lpstr>    Wistar Albino Glaxo Syngeneic Rat Tumour Model</vt:lpstr>
      <vt:lpstr>        General Reagents</vt:lpstr>
      <vt:lpstr>        Development of the Lung Metastases Model</vt:lpstr>
      <vt:lpstr>        Assessment of Antibody Treatment Efficacy by Quantification of Lung Metastases</vt:lpstr>
      <vt:lpstr>        Assessment of Antibody Treatment Safety</vt:lpstr>
      <vt:lpstr>        Pharmacokinetic and BiodistributionStudies</vt:lpstr>
      <vt:lpstr>        Imaging Studies</vt:lpstr>
      <vt:lpstr>    Ex Vivo and In Vitro Evaluations of Mechanisms of Action of MOv18 IgE</vt:lpstr>
      <vt:lpstr>        Flow Cytometric Evaluation of Tumour-Infiltrating Leucocytes</vt:lpstr>
      <vt:lpstr>        Multi-cytokine Bead Immunoassays</vt:lpstr>
      <vt:lpstr>        Three-Colour Flow Cytometric Cytotoxicity/Phagocytosis Assay with Cytokine Neutr</vt:lpstr>
      <vt:lpstr>        Immunofluorescent Staining on Frozen Sections</vt:lpstr>
      <vt:lpstr>    Statistical Methods</vt:lpstr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ra Josephs</dc:creator>
  <cp:keywords/>
  <dc:description/>
  <cp:lastModifiedBy>Karagiannis, Sophia</cp:lastModifiedBy>
  <cp:revision>9</cp:revision>
  <cp:lastPrinted>2012-10-31T12:17:00Z</cp:lastPrinted>
  <dcterms:created xsi:type="dcterms:W3CDTF">2017-08-23T10:37:00Z</dcterms:created>
  <dcterms:modified xsi:type="dcterms:W3CDTF">2018-03-08T12:28:00Z</dcterms:modified>
</cp:coreProperties>
</file>